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3DD35" w14:textId="77777777" w:rsidR="004339EA" w:rsidRPr="004339EA" w:rsidRDefault="004339EA" w:rsidP="004339EA">
      <w:pPr>
        <w:rPr>
          <w:b/>
        </w:rPr>
      </w:pPr>
      <w:r w:rsidRPr="004339EA">
        <w:rPr>
          <w:b/>
        </w:rPr>
        <w:t xml:space="preserve">A </w:t>
      </w:r>
      <w:proofErr w:type="spellStart"/>
      <w:r w:rsidRPr="004339EA">
        <w:rPr>
          <w:b/>
        </w:rPr>
        <w:t>systematic</w:t>
      </w:r>
      <w:proofErr w:type="spellEnd"/>
      <w:r w:rsidRPr="004339EA">
        <w:rPr>
          <w:b/>
        </w:rPr>
        <w:t xml:space="preserve"> </w:t>
      </w:r>
      <w:proofErr w:type="spellStart"/>
      <w:r w:rsidRPr="004339EA">
        <w:rPr>
          <w:b/>
        </w:rPr>
        <w:t>review</w:t>
      </w:r>
      <w:proofErr w:type="spellEnd"/>
      <w:r w:rsidRPr="004339EA">
        <w:rPr>
          <w:b/>
        </w:rPr>
        <w:t xml:space="preserve"> and meta-</w:t>
      </w:r>
      <w:proofErr w:type="spellStart"/>
      <w:r w:rsidRPr="004339EA">
        <w:rPr>
          <w:b/>
        </w:rPr>
        <w:t>analysis</w:t>
      </w:r>
      <w:proofErr w:type="spellEnd"/>
      <w:r w:rsidRPr="004339EA">
        <w:rPr>
          <w:b/>
        </w:rPr>
        <w:t xml:space="preserve"> </w:t>
      </w:r>
      <w:proofErr w:type="spellStart"/>
      <w:r w:rsidRPr="004339EA">
        <w:rPr>
          <w:b/>
        </w:rPr>
        <w:t>of</w:t>
      </w:r>
      <w:proofErr w:type="spellEnd"/>
      <w:r w:rsidRPr="004339EA">
        <w:rPr>
          <w:b/>
        </w:rPr>
        <w:t xml:space="preserve"> risks and </w:t>
      </w:r>
      <w:proofErr w:type="spellStart"/>
      <w:r w:rsidRPr="004339EA">
        <w:rPr>
          <w:b/>
        </w:rPr>
        <w:t>benefits</w:t>
      </w:r>
      <w:proofErr w:type="spellEnd"/>
      <w:r w:rsidRPr="004339EA">
        <w:rPr>
          <w:b/>
        </w:rPr>
        <w:t xml:space="preserve"> </w:t>
      </w:r>
      <w:proofErr w:type="spellStart"/>
      <w:r w:rsidRPr="004339EA">
        <w:rPr>
          <w:b/>
        </w:rPr>
        <w:t>with</w:t>
      </w:r>
      <w:proofErr w:type="spellEnd"/>
      <w:r w:rsidRPr="004339EA">
        <w:rPr>
          <w:b/>
        </w:rPr>
        <w:t xml:space="preserve"> </w:t>
      </w:r>
      <w:proofErr w:type="spellStart"/>
      <w:r w:rsidRPr="004339EA">
        <w:rPr>
          <w:b/>
        </w:rPr>
        <w:t>breast</w:t>
      </w:r>
      <w:proofErr w:type="spellEnd"/>
      <w:r w:rsidRPr="004339EA">
        <w:rPr>
          <w:b/>
        </w:rPr>
        <w:t xml:space="preserve"> </w:t>
      </w:r>
      <w:proofErr w:type="spellStart"/>
      <w:r w:rsidRPr="004339EA">
        <w:rPr>
          <w:b/>
        </w:rPr>
        <w:t>reduction</w:t>
      </w:r>
      <w:proofErr w:type="spellEnd"/>
      <w:r w:rsidRPr="004339EA">
        <w:rPr>
          <w:b/>
        </w:rPr>
        <w:t xml:space="preserve"> in the public </w:t>
      </w:r>
      <w:proofErr w:type="spellStart"/>
      <w:r w:rsidRPr="004339EA">
        <w:rPr>
          <w:b/>
        </w:rPr>
        <w:t>healthcare</w:t>
      </w:r>
      <w:proofErr w:type="spellEnd"/>
      <w:r w:rsidRPr="004339EA">
        <w:rPr>
          <w:b/>
        </w:rPr>
        <w:t xml:space="preserve"> system - </w:t>
      </w:r>
      <w:proofErr w:type="spellStart"/>
      <w:r w:rsidRPr="004339EA">
        <w:rPr>
          <w:b/>
        </w:rPr>
        <w:t>priorities</w:t>
      </w:r>
      <w:proofErr w:type="spellEnd"/>
      <w:r w:rsidRPr="004339EA">
        <w:rPr>
          <w:b/>
        </w:rPr>
        <w:t xml:space="preserve"> for </w:t>
      </w:r>
      <w:proofErr w:type="spellStart"/>
      <w:r w:rsidRPr="004339EA">
        <w:rPr>
          <w:b/>
        </w:rPr>
        <w:t>further</w:t>
      </w:r>
      <w:proofErr w:type="spellEnd"/>
      <w:r w:rsidRPr="004339EA">
        <w:rPr>
          <w:b/>
        </w:rPr>
        <w:t xml:space="preserve"> research </w:t>
      </w:r>
    </w:p>
    <w:p w14:paraId="0DDE6940" w14:textId="77777777" w:rsidR="004339EA" w:rsidRPr="004339EA" w:rsidRDefault="004339EA" w:rsidP="004339EA">
      <w:pPr>
        <w:rPr>
          <w:b/>
        </w:rPr>
      </w:pPr>
    </w:p>
    <w:p w14:paraId="3C1A2627" w14:textId="22756CDF" w:rsidR="004339EA" w:rsidRPr="004339EA" w:rsidRDefault="004339EA" w:rsidP="004339EA">
      <w:pPr>
        <w:rPr>
          <w:b/>
          <w:sz w:val="28"/>
          <w:szCs w:val="28"/>
        </w:rPr>
      </w:pPr>
      <w:proofErr w:type="spellStart"/>
      <w:r w:rsidRPr="004339EA">
        <w:rPr>
          <w:b/>
        </w:rPr>
        <w:t>Emmelie</w:t>
      </w:r>
      <w:proofErr w:type="spellEnd"/>
      <w:r w:rsidRPr="004339EA">
        <w:rPr>
          <w:b/>
        </w:rPr>
        <w:t xml:space="preserve"> Widmark Jensen</w:t>
      </w:r>
      <w:r w:rsidRPr="004339EA">
        <w:rPr>
          <w:b/>
        </w:rPr>
        <w:t>,</w:t>
      </w:r>
      <w:r w:rsidRPr="004339EA">
        <w:rPr>
          <w:b/>
          <w:vertAlign w:val="superscript"/>
        </w:rPr>
        <w:t xml:space="preserve"> </w:t>
      </w:r>
      <w:r w:rsidRPr="004339EA">
        <w:rPr>
          <w:b/>
        </w:rPr>
        <w:t xml:space="preserve">Susanne Bernhardsson, Maud Eriksson, Håkan Hallberg, Christian Jepsen, Lennart Jivegård, Ann Liljegren, Max </w:t>
      </w:r>
      <w:proofErr w:type="spellStart"/>
      <w:r w:rsidRPr="004339EA">
        <w:rPr>
          <w:b/>
        </w:rPr>
        <w:t>Petzold</w:t>
      </w:r>
      <w:proofErr w:type="spellEnd"/>
      <w:r w:rsidRPr="004339EA">
        <w:rPr>
          <w:b/>
        </w:rPr>
        <w:t xml:space="preserve">, Mikael Svensson, Fredrik Wärnberg, Emma Hansson </w:t>
      </w:r>
    </w:p>
    <w:p w14:paraId="2F93C5B1" w14:textId="77777777" w:rsidR="004339EA" w:rsidRDefault="004339EA" w:rsidP="00DD7768">
      <w:pPr>
        <w:rPr>
          <w:b/>
          <w:lang w:val="en-GB"/>
        </w:rPr>
      </w:pPr>
    </w:p>
    <w:p w14:paraId="3A9FB489" w14:textId="069C2713" w:rsidR="00DD7768" w:rsidRPr="00E4595A" w:rsidRDefault="00803653" w:rsidP="00DD7768">
      <w:pPr>
        <w:rPr>
          <w:b/>
          <w:color w:val="00B050"/>
          <w:lang w:val="en-GB"/>
        </w:rPr>
      </w:pPr>
      <w:r>
        <w:rPr>
          <w:b/>
          <w:lang w:val="en-GB"/>
        </w:rPr>
        <w:t xml:space="preserve">Electronic supplement </w:t>
      </w:r>
      <w:r w:rsidR="00A2635A" w:rsidRPr="00E4595A">
        <w:rPr>
          <w:b/>
          <w:lang w:val="en-GB"/>
        </w:rPr>
        <w:t>1</w:t>
      </w:r>
      <w:r w:rsidR="00583E4E" w:rsidRPr="00E4595A">
        <w:rPr>
          <w:b/>
          <w:lang w:val="en-GB"/>
        </w:rPr>
        <w:t>:</w:t>
      </w:r>
      <w:r w:rsidR="00DD7768" w:rsidRPr="00E4595A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444384" w:rsidRPr="00E4595A">
        <w:rPr>
          <w:b/>
          <w:lang w:val="en-GB"/>
        </w:rPr>
        <w:t>earch strategies</w:t>
      </w:r>
    </w:p>
    <w:p w14:paraId="1BDDD0A0" w14:textId="77777777" w:rsidR="00301CAD" w:rsidRPr="00E4595A" w:rsidRDefault="00301CAD" w:rsidP="00DD7768">
      <w:pPr>
        <w:rPr>
          <w:b/>
          <w:color w:val="00B050"/>
          <w:lang w:val="en-GB"/>
        </w:rPr>
      </w:pPr>
    </w:p>
    <w:p w14:paraId="7433EE99" w14:textId="77777777" w:rsidR="002163F5" w:rsidRPr="00E4595A" w:rsidRDefault="002163F5" w:rsidP="002163F5">
      <w:pPr>
        <w:rPr>
          <w:rFonts w:ascii="Arial" w:hAnsi="Arial" w:cs="Arial"/>
          <w:sz w:val="20"/>
          <w:szCs w:val="20"/>
          <w:lang w:val="en-GB"/>
        </w:rPr>
      </w:pP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Database: </w:t>
      </w:r>
      <w:r w:rsidRPr="00E4595A">
        <w:rPr>
          <w:rFonts w:ascii="Arial" w:hAnsi="Arial" w:cs="Arial"/>
          <w:sz w:val="20"/>
          <w:szCs w:val="20"/>
          <w:lang w:val="en-GB"/>
        </w:rPr>
        <w:t>Medline (OVID)</w:t>
      </w:r>
      <w:r w:rsidRPr="00E4595A">
        <w:rPr>
          <w:noProof/>
          <w:lang w:val="en-GB"/>
        </w:rPr>
        <w:t xml:space="preserve"> </w:t>
      </w:r>
      <w:r w:rsidRPr="00E4595A">
        <w:rPr>
          <w:rFonts w:ascii="Helvetica" w:hAnsi="Helvetica" w:cs="Helvetica"/>
          <w:color w:val="0A0905"/>
          <w:sz w:val="18"/>
          <w:szCs w:val="18"/>
          <w:shd w:val="clear" w:color="auto" w:fill="FFFFFF"/>
          <w:lang w:val="en-GB"/>
        </w:rPr>
        <w:t xml:space="preserve">Ovid MEDLINE(R) ALL </w:t>
      </w:r>
      <w:r w:rsidRPr="00E4595A">
        <w:rPr>
          <w:rFonts w:ascii="Helvetica" w:hAnsi="Helvetica" w:cs="Helvetica"/>
          <w:color w:val="0A0905"/>
          <w:sz w:val="15"/>
          <w:szCs w:val="15"/>
          <w:shd w:val="clear" w:color="auto" w:fill="FFFFFF"/>
          <w:lang w:val="en-GB"/>
        </w:rPr>
        <w:t xml:space="preserve">1946 to June 09, 2020  </w:t>
      </w:r>
    </w:p>
    <w:p w14:paraId="07555EC5" w14:textId="77777777" w:rsidR="002163F5" w:rsidRPr="00E4595A" w:rsidRDefault="002163F5" w:rsidP="002163F5">
      <w:pPr>
        <w:rPr>
          <w:rFonts w:ascii="Arial" w:hAnsi="Arial" w:cs="Arial"/>
          <w:bCs/>
          <w:sz w:val="20"/>
          <w:szCs w:val="20"/>
          <w:lang w:val="en-GB"/>
        </w:rPr>
      </w:pP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Date: </w:t>
      </w:r>
      <w:r w:rsidRPr="00E4595A">
        <w:rPr>
          <w:rFonts w:ascii="Arial" w:hAnsi="Arial" w:cs="Arial"/>
          <w:sz w:val="20"/>
          <w:szCs w:val="20"/>
          <w:lang w:val="en-GB"/>
        </w:rPr>
        <w:t>10 Jun</w:t>
      </w:r>
      <w:r w:rsidR="004B6F84" w:rsidRPr="00E4595A">
        <w:rPr>
          <w:rFonts w:ascii="Arial" w:hAnsi="Arial" w:cs="Arial"/>
          <w:sz w:val="20"/>
          <w:szCs w:val="20"/>
          <w:lang w:val="en-GB"/>
        </w:rPr>
        <w:t>e</w:t>
      </w: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4595A">
        <w:rPr>
          <w:rFonts w:ascii="Arial" w:hAnsi="Arial" w:cs="Arial"/>
          <w:sz w:val="20"/>
          <w:szCs w:val="20"/>
          <w:lang w:val="en-GB"/>
        </w:rPr>
        <w:t>2020</w:t>
      </w:r>
      <w:r w:rsidRPr="00E4595A">
        <w:rPr>
          <w:rFonts w:ascii="Arial" w:hAnsi="Arial" w:cs="Arial"/>
          <w:sz w:val="20"/>
          <w:szCs w:val="20"/>
          <w:highlight w:val="yellow"/>
          <w:lang w:val="en-GB"/>
        </w:rPr>
        <w:br/>
      </w: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No. of results: </w:t>
      </w:r>
      <w:r w:rsidRPr="00E4595A">
        <w:rPr>
          <w:rFonts w:ascii="Arial" w:hAnsi="Arial" w:cs="Arial"/>
          <w:bCs/>
          <w:sz w:val="20"/>
          <w:szCs w:val="20"/>
          <w:lang w:val="en-GB"/>
        </w:rPr>
        <w:t>934</w:t>
      </w:r>
    </w:p>
    <w:p w14:paraId="7121505B" w14:textId="7145181C" w:rsidR="002163F5" w:rsidRPr="00E4595A" w:rsidRDefault="002163F5" w:rsidP="002163F5">
      <w:pPr>
        <w:rPr>
          <w:rFonts w:ascii="Arial" w:hAnsi="Arial" w:cs="Arial"/>
          <w:bCs/>
          <w:color w:val="000000" w:themeColor="text1"/>
          <w:sz w:val="16"/>
          <w:szCs w:val="16"/>
          <w:lang w:val="en-GB"/>
        </w:rPr>
      </w:pPr>
    </w:p>
    <w:tbl>
      <w:tblPr>
        <w:tblpPr w:leftFromText="141" w:rightFromText="141" w:vertAnchor="text" w:tblpY="1"/>
        <w:tblOverlap w:val="never"/>
        <w:tblW w:w="9773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080"/>
        <w:gridCol w:w="992"/>
      </w:tblGrid>
      <w:tr w:rsidR="002163F5" w:rsidRPr="00D4083C" w14:paraId="2218434A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49405" w14:textId="77777777" w:rsidR="002163F5" w:rsidRPr="00D4083C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F3916" w14:textId="6149EDE6" w:rsidR="002163F5" w:rsidRPr="00D4083C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D4083C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E06D0" w14:textId="77777777" w:rsidR="002163F5" w:rsidRPr="00D4083C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D4083C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2163F5" w:rsidRPr="00D4083C" w14:paraId="7BA36137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A2CC0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38470" w14:textId="4C148561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(Hypertrophy or Hypertrophies or Hypertrophied or Hyperplasia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symmet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) adj6 (Breast or Breasts or Mammary or Mammae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ammaries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C897D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2974</w:t>
            </w:r>
          </w:p>
        </w:tc>
      </w:tr>
      <w:tr w:rsidR="002163F5" w:rsidRPr="00D4083C" w14:paraId="08B56429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56EE5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2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C2108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Hyperplasia</w:t>
            </w:r>
            <w:proofErr w:type="spell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 xml:space="preserve">/ or </w:t>
            </w:r>
            <w:proofErr w:type="spell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Hypertrophy</w:t>
            </w:r>
            <w:proofErr w:type="spell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C0193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54032</w:t>
            </w:r>
            <w:proofErr w:type="gramEnd"/>
          </w:p>
        </w:tc>
      </w:tr>
      <w:tr w:rsidR="002163F5" w:rsidRPr="00D4083C" w14:paraId="7C4D123A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020D5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3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85E1A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exp Breast/ or (Breast or Breasts or Mammary or Mammae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ammaries</w:t>
            </w:r>
            <w:proofErr w:type="spellEnd"/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ED34D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487688</w:t>
            </w:r>
            <w:proofErr w:type="gramEnd"/>
          </w:p>
        </w:tc>
      </w:tr>
      <w:tr w:rsidR="002163F5" w:rsidRPr="00D4083C" w14:paraId="5B0D85EE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1326F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4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88D71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2 and 3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6D59B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3452</w:t>
            </w:r>
          </w:p>
        </w:tc>
      </w:tr>
      <w:tr w:rsidR="002163F5" w:rsidRPr="00D4083C" w14:paraId="74EFAF60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7E782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5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93D37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Gigantomast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Hypermastia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Large breast* or Hypertrophic breast*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E62C3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327</w:t>
            </w:r>
          </w:p>
        </w:tc>
      </w:tr>
      <w:tr w:rsidR="002163F5" w:rsidRPr="00D4083C" w14:paraId="0E6567D2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7DC3B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6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87BB4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 or 4 or 5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E920A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6161</w:t>
            </w:r>
          </w:p>
        </w:tc>
      </w:tr>
      <w:tr w:rsidR="002163F5" w:rsidRPr="00D4083C" w14:paraId="3030FEE3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CA320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7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AF98A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Mammaplasty</w:t>
            </w:r>
            <w:proofErr w:type="spell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 xml:space="preserve">/ or (Mammaplast* or </w:t>
            </w:r>
            <w:proofErr w:type="spell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Mammoplast</w:t>
            </w:r>
            <w:proofErr w:type="spell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* or Mastoplast*</w:t>
            </w:r>
            <w:proofErr w:type="gram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).</w:t>
            </w:r>
            <w:proofErr w:type="spellStart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ab</w:t>
            </w:r>
            <w:proofErr w:type="gram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,kf,ti</w:t>
            </w:r>
            <w:proofErr w:type="spellEnd"/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3E0B9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3845</w:t>
            </w:r>
            <w:proofErr w:type="gramEnd"/>
          </w:p>
        </w:tc>
      </w:tr>
      <w:tr w:rsidR="002163F5" w:rsidRPr="00D4083C" w14:paraId="48D97BF2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F1099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8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C9805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Correct* and (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urg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procedu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)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0DADE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49990</w:t>
            </w:r>
            <w:proofErr w:type="gramEnd"/>
          </w:p>
        </w:tc>
      </w:tr>
      <w:tr w:rsidR="002163F5" w:rsidRPr="00D4083C" w14:paraId="16F591F9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4D226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9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ED079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Reduction or Reductions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0958A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118093</w:t>
            </w:r>
            <w:proofErr w:type="gramEnd"/>
          </w:p>
        </w:tc>
      </w:tr>
      <w:tr w:rsidR="002163F5" w:rsidRPr="00D4083C" w14:paraId="369D2AC7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DB1D4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0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C10F1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7 or 8 or 9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2E237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269430</w:t>
            </w:r>
            <w:proofErr w:type="gramEnd"/>
          </w:p>
        </w:tc>
      </w:tr>
      <w:tr w:rsidR="002163F5" w:rsidRPr="00D4083C" w14:paraId="59E66475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EE31E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1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BD30A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6 and 10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BD1A4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548</w:t>
            </w:r>
          </w:p>
        </w:tc>
      </w:tr>
      <w:tr w:rsidR="002163F5" w:rsidRPr="00D4083C" w14:paraId="36D8C85F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8BB36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2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2F73C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animals not (animals and humans)).sh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392EF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4672771</w:t>
            </w:r>
            <w:proofErr w:type="gramEnd"/>
          </w:p>
        </w:tc>
      </w:tr>
      <w:tr w:rsidR="002163F5" w:rsidRPr="00D4083C" w14:paraId="416D7588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BAD6B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3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8B198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1 not 12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1F83F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513</w:t>
            </w:r>
          </w:p>
        </w:tc>
      </w:tr>
      <w:tr w:rsidR="002163F5" w:rsidRPr="00D4083C" w14:paraId="37E68893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2CAEF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4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FF536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Cancer* or Malign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umo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Tumour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arcinom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arcom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Neoplasm* or Oncol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ncoplast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ncogen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hem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hemo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Radiochem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Chemoradiation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Immuno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Irradiation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Beam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Carcinogen* or Radiation*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EEFE9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2283937</w:t>
            </w:r>
            <w:proofErr w:type="gramEnd"/>
          </w:p>
        </w:tc>
      </w:tr>
      <w:tr w:rsidR="002163F5" w:rsidRPr="00D4083C" w14:paraId="31017481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23B75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5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FB8FE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3 not 14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8B8AC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311</w:t>
            </w:r>
          </w:p>
        </w:tc>
      </w:tr>
      <w:tr w:rsidR="002163F5" w:rsidRPr="00D4083C" w14:paraId="63C607A4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F406C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6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7349E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limit 15 to (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y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="1990 -Current" and (danish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nglish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norwegian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wedish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A72E1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004</w:t>
            </w:r>
          </w:p>
        </w:tc>
      </w:tr>
      <w:tr w:rsidR="002163F5" w:rsidRPr="00D4083C" w14:paraId="04D6B0F0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FF99E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color w:val="0A0905"/>
                <w:sz w:val="16"/>
                <w:szCs w:val="16"/>
              </w:rPr>
              <w:t>17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7F079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comment or editorial or letter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pt.</w:t>
            </w:r>
            <w:proofErr w:type="gramEnd"/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13623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C341BB">
              <w:rPr>
                <w:rFonts w:ascii="Tahoma" w:hAnsi="Tahoma" w:cs="Tahoma"/>
                <w:color w:val="0A0905"/>
                <w:sz w:val="16"/>
                <w:szCs w:val="16"/>
              </w:rPr>
              <w:t>1853775</w:t>
            </w:r>
            <w:proofErr w:type="gramEnd"/>
          </w:p>
        </w:tc>
      </w:tr>
      <w:tr w:rsidR="002163F5" w:rsidRPr="00D4083C" w14:paraId="6EB361F3" w14:textId="77777777" w:rsidTr="00C341BB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EA0F5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18</w:t>
            </w:r>
          </w:p>
        </w:tc>
        <w:tc>
          <w:tcPr>
            <w:tcW w:w="80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1B291" w14:textId="77777777" w:rsidR="002163F5" w:rsidRPr="00D4083C" w:rsidRDefault="002163F5" w:rsidP="00AC074E">
            <w:pPr>
              <w:spacing w:before="120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D4083C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16 not 17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C3D2A" w14:textId="77777777" w:rsidR="002163F5" w:rsidRPr="00C341BB" w:rsidRDefault="002163F5" w:rsidP="00AC074E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C341BB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934</w:t>
            </w:r>
          </w:p>
        </w:tc>
      </w:tr>
    </w:tbl>
    <w:p w14:paraId="72C1A47B" w14:textId="77777777" w:rsidR="002163F5" w:rsidRPr="004B6F84" w:rsidRDefault="002163F5" w:rsidP="002163F5">
      <w:pPr>
        <w:shd w:val="clear" w:color="auto" w:fill="FFFFFF"/>
        <w:rPr>
          <w:rFonts w:ascii="Arial" w:hAnsi="Arial" w:cs="Arial"/>
          <w:color w:val="0A0905"/>
          <w:sz w:val="16"/>
          <w:szCs w:val="16"/>
        </w:rPr>
      </w:pPr>
    </w:p>
    <w:p w14:paraId="09CFF09B" w14:textId="77777777" w:rsidR="002163F5" w:rsidRDefault="002163F5" w:rsidP="002163F5">
      <w:pPr>
        <w:pBdr>
          <w:bottom w:val="single" w:sz="12" w:space="1" w:color="auto"/>
        </w:pBdr>
        <w:rPr>
          <w:rFonts w:ascii="Arial" w:hAnsi="Arial" w:cs="Arial"/>
          <w:bCs/>
          <w:sz w:val="16"/>
          <w:szCs w:val="16"/>
        </w:rPr>
      </w:pPr>
    </w:p>
    <w:p w14:paraId="094E2FC5" w14:textId="77777777" w:rsidR="007B39FA" w:rsidRPr="007B39FA" w:rsidRDefault="007B39FA" w:rsidP="002163F5">
      <w:pPr>
        <w:rPr>
          <w:rFonts w:ascii="Arial" w:hAnsi="Arial" w:cs="Arial"/>
          <w:bCs/>
          <w:sz w:val="16"/>
          <w:szCs w:val="16"/>
        </w:rPr>
      </w:pPr>
    </w:p>
    <w:p w14:paraId="3A4594F8" w14:textId="77777777" w:rsidR="002163F5" w:rsidRPr="00F947F6" w:rsidRDefault="002163F5" w:rsidP="002163F5">
      <w:pPr>
        <w:rPr>
          <w:rFonts w:ascii="Arial" w:hAnsi="Arial" w:cs="Arial"/>
          <w:sz w:val="20"/>
          <w:szCs w:val="20"/>
        </w:rPr>
      </w:pPr>
      <w:proofErr w:type="spellStart"/>
      <w:r w:rsidRPr="00F947F6">
        <w:rPr>
          <w:rFonts w:ascii="Arial" w:hAnsi="Arial" w:cs="Arial"/>
          <w:b/>
          <w:sz w:val="20"/>
          <w:szCs w:val="20"/>
        </w:rPr>
        <w:t>Database</w:t>
      </w:r>
      <w:proofErr w:type="spellEnd"/>
      <w:r w:rsidRPr="00F947F6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F947F6">
        <w:rPr>
          <w:rFonts w:ascii="Arial" w:hAnsi="Arial" w:cs="Arial"/>
          <w:sz w:val="20"/>
          <w:szCs w:val="20"/>
        </w:rPr>
        <w:t>PubMed</w:t>
      </w:r>
      <w:proofErr w:type="spellEnd"/>
      <w:r w:rsidRPr="00F947F6">
        <w:rPr>
          <w:noProof/>
        </w:rPr>
        <w:t xml:space="preserve"> </w:t>
      </w:r>
    </w:p>
    <w:p w14:paraId="1A70CA55" w14:textId="77777777" w:rsidR="002163F5" w:rsidRPr="00E4595A" w:rsidRDefault="002163F5" w:rsidP="005C76E3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Date: </w:t>
      </w:r>
      <w:r w:rsidRPr="00E4595A">
        <w:rPr>
          <w:rFonts w:ascii="Arial" w:hAnsi="Arial" w:cs="Arial"/>
          <w:sz w:val="20"/>
          <w:szCs w:val="20"/>
          <w:lang w:val="en-GB"/>
        </w:rPr>
        <w:t>10 Jun</w:t>
      </w:r>
      <w:r w:rsidR="004B6F84" w:rsidRPr="00E4595A">
        <w:rPr>
          <w:rFonts w:ascii="Arial" w:hAnsi="Arial" w:cs="Arial"/>
          <w:sz w:val="20"/>
          <w:szCs w:val="20"/>
          <w:lang w:val="en-GB"/>
        </w:rPr>
        <w:t>e</w:t>
      </w: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4595A">
        <w:rPr>
          <w:rFonts w:ascii="Arial" w:hAnsi="Arial" w:cs="Arial"/>
          <w:sz w:val="20"/>
          <w:szCs w:val="20"/>
          <w:lang w:val="en-GB"/>
        </w:rPr>
        <w:t>2020</w:t>
      </w:r>
      <w:r w:rsidRPr="00E4595A">
        <w:rPr>
          <w:rFonts w:ascii="Arial" w:hAnsi="Arial" w:cs="Arial"/>
          <w:sz w:val="20"/>
          <w:szCs w:val="20"/>
          <w:highlight w:val="yellow"/>
          <w:lang w:val="en-GB"/>
        </w:rPr>
        <w:br/>
      </w:r>
      <w:r w:rsidRPr="00E4595A">
        <w:rPr>
          <w:rFonts w:ascii="Arial" w:hAnsi="Arial" w:cs="Arial"/>
          <w:b/>
          <w:sz w:val="20"/>
          <w:szCs w:val="20"/>
          <w:lang w:val="en-GB"/>
        </w:rPr>
        <w:t xml:space="preserve">No. of results: </w:t>
      </w:r>
      <w:r w:rsidRPr="00E4595A">
        <w:rPr>
          <w:rFonts w:ascii="Arial" w:hAnsi="Arial" w:cs="Arial"/>
          <w:bCs/>
          <w:sz w:val="20"/>
          <w:szCs w:val="20"/>
          <w:lang w:val="en-GB"/>
        </w:rPr>
        <w:t xml:space="preserve">204 </w:t>
      </w:r>
    </w:p>
    <w:p w14:paraId="740EE95B" w14:textId="77777777" w:rsidR="002163F5" w:rsidRPr="00E4595A" w:rsidRDefault="002163F5" w:rsidP="005C76E3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tbl>
      <w:tblPr>
        <w:tblpPr w:leftFromText="141" w:rightFromText="141" w:vertAnchor="text" w:tblpY="1"/>
        <w:tblOverlap w:val="never"/>
        <w:tblW w:w="53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8329"/>
        <w:gridCol w:w="925"/>
      </w:tblGrid>
      <w:tr w:rsidR="002163F5" w:rsidRPr="006C4499" w14:paraId="391C3809" w14:textId="77777777" w:rsidTr="00C341BB">
        <w:tc>
          <w:tcPr>
            <w:tcW w:w="422" w:type="pct"/>
            <w:shd w:val="clear" w:color="auto" w:fill="D9D9D9" w:themeFill="background1" w:themeFillShade="D9"/>
            <w:hideMark/>
          </w:tcPr>
          <w:p w14:paraId="7B1B3706" w14:textId="77777777" w:rsidR="002163F5" w:rsidRPr="002163F5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63F5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4136" w:type="pct"/>
            <w:shd w:val="clear" w:color="auto" w:fill="D9D9D9" w:themeFill="background1" w:themeFillShade="D9"/>
            <w:hideMark/>
          </w:tcPr>
          <w:p w14:paraId="5E1AE1D4" w14:textId="77777777" w:rsidR="002163F5" w:rsidRPr="002163F5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</w:pPr>
            <w:r w:rsidRPr="002163F5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442" w:type="pct"/>
            <w:shd w:val="clear" w:color="auto" w:fill="D9D9D9" w:themeFill="background1" w:themeFillShade="D9"/>
            <w:hideMark/>
          </w:tcPr>
          <w:p w14:paraId="48567D92" w14:textId="77777777" w:rsidR="002163F5" w:rsidRPr="002163F5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163F5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  <w:t>Results</w:t>
            </w:r>
            <w:proofErr w:type="spellEnd"/>
          </w:p>
        </w:tc>
      </w:tr>
      <w:tr w:rsidR="002163F5" w:rsidRPr="006C4499" w14:paraId="0E5F6EBA" w14:textId="77777777" w:rsidTr="00C341BB">
        <w:tc>
          <w:tcPr>
            <w:tcW w:w="422" w:type="pct"/>
            <w:shd w:val="clear" w:color="auto" w:fill="auto"/>
            <w:hideMark/>
          </w:tcPr>
          <w:p w14:paraId="0A9E7DA0" w14:textId="77777777" w:rsidR="002163F5" w:rsidRPr="002163F5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</w:pPr>
            <w:r w:rsidRPr="002163F5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  <w:t>#26</w:t>
            </w:r>
          </w:p>
        </w:tc>
        <w:tc>
          <w:tcPr>
            <w:tcW w:w="4136" w:type="pct"/>
            <w:shd w:val="clear" w:color="auto" w:fill="auto"/>
            <w:hideMark/>
          </w:tcPr>
          <w:p w14:paraId="7D461A1E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  <w:lang w:val="en-GB"/>
              </w:rPr>
              <w:t>Search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#23 AND #24</w:t>
            </w:r>
            <w:r w:rsidRPr="00E4595A"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  <w:lang w:val="en-GB"/>
              </w:rPr>
              <w:t> Filters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Danish, English, Norwegian, Swedish, from 1990 - 2020</w:t>
            </w:r>
          </w:p>
        </w:tc>
        <w:tc>
          <w:tcPr>
            <w:tcW w:w="442" w:type="pct"/>
            <w:shd w:val="clear" w:color="auto" w:fill="auto"/>
            <w:hideMark/>
          </w:tcPr>
          <w:p w14:paraId="0564FD8B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b/>
                <w:bCs/>
                <w:color w:val="000000"/>
                <w:sz w:val="16"/>
                <w:szCs w:val="16"/>
              </w:rPr>
            </w:pPr>
            <w:hyperlink r:id="rId8" w:history="1">
              <w:r w:rsidR="002163F5" w:rsidRPr="00C341BB">
                <w:rPr>
                  <w:rStyle w:val="Hyperlnk"/>
                  <w:rFonts w:ascii="Tahoma" w:eastAsia="Calibri" w:hAnsi="Tahoma" w:cs="Tahoma"/>
                  <w:b/>
                  <w:bCs/>
                  <w:color w:val="000000"/>
                  <w:sz w:val="16"/>
                  <w:szCs w:val="16"/>
                  <w:u w:val="none"/>
                </w:rPr>
                <w:t>204</w:t>
              </w:r>
            </w:hyperlink>
          </w:p>
        </w:tc>
      </w:tr>
      <w:tr w:rsidR="002163F5" w:rsidRPr="006C4499" w14:paraId="6F7D5BC8" w14:textId="77777777" w:rsidTr="00C341BB">
        <w:tc>
          <w:tcPr>
            <w:tcW w:w="422" w:type="pct"/>
            <w:shd w:val="clear" w:color="auto" w:fill="auto"/>
            <w:hideMark/>
          </w:tcPr>
          <w:p w14:paraId="7E279601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24</w:t>
            </w:r>
          </w:p>
        </w:tc>
        <w:tc>
          <w:tcPr>
            <w:tcW w:w="4136" w:type="pct"/>
            <w:shd w:val="clear" w:color="auto" w:fill="auto"/>
            <w:hideMark/>
          </w:tcPr>
          <w:p w14:paraId="4FB2ACA8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pubmednotmedline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[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sb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inprocess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[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sb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] OR publisher[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sb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])</w:t>
            </w: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 Filters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Danish, English, Norwegian, Swedish</w:t>
            </w:r>
          </w:p>
        </w:tc>
        <w:tc>
          <w:tcPr>
            <w:tcW w:w="442" w:type="pct"/>
            <w:shd w:val="clear" w:color="auto" w:fill="auto"/>
            <w:hideMark/>
          </w:tcPr>
          <w:p w14:paraId="14969275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9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4,165,856</w:t>
              </w:r>
            </w:hyperlink>
          </w:p>
        </w:tc>
      </w:tr>
      <w:tr w:rsidR="002163F5" w:rsidRPr="006C4499" w14:paraId="48BDA7E2" w14:textId="77777777" w:rsidTr="00C341BB">
        <w:tc>
          <w:tcPr>
            <w:tcW w:w="422" w:type="pct"/>
            <w:shd w:val="clear" w:color="auto" w:fill="auto"/>
            <w:hideMark/>
          </w:tcPr>
          <w:p w14:paraId="3736FA39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23</w:t>
            </w:r>
          </w:p>
        </w:tc>
        <w:tc>
          <w:tcPr>
            <w:tcW w:w="4136" w:type="pct"/>
            <w:shd w:val="clear" w:color="auto" w:fill="auto"/>
            <w:hideMark/>
          </w:tcPr>
          <w:p w14:paraId="532A2C35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#12 AND #18</w:t>
            </w: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 Filters: </w:t>
            </w:r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Danish, English, Norwegian, Swedish</w:t>
            </w:r>
          </w:p>
        </w:tc>
        <w:tc>
          <w:tcPr>
            <w:tcW w:w="442" w:type="pct"/>
            <w:shd w:val="clear" w:color="auto" w:fill="auto"/>
            <w:hideMark/>
          </w:tcPr>
          <w:p w14:paraId="13EEBC62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0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,386</w:t>
              </w:r>
            </w:hyperlink>
          </w:p>
        </w:tc>
      </w:tr>
      <w:tr w:rsidR="002163F5" w:rsidRPr="006C4499" w14:paraId="24D0869B" w14:textId="77777777" w:rsidTr="00C341BB">
        <w:tc>
          <w:tcPr>
            <w:tcW w:w="422" w:type="pct"/>
            <w:shd w:val="clear" w:color="auto" w:fill="auto"/>
            <w:hideMark/>
          </w:tcPr>
          <w:p w14:paraId="2EDE705B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9</w:t>
            </w:r>
          </w:p>
        </w:tc>
        <w:tc>
          <w:tcPr>
            <w:tcW w:w="4136" w:type="pct"/>
            <w:shd w:val="clear" w:color="auto" w:fill="auto"/>
            <w:hideMark/>
          </w:tcPr>
          <w:p w14:paraId="26891213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#12 AND #18</w:t>
            </w:r>
          </w:p>
        </w:tc>
        <w:tc>
          <w:tcPr>
            <w:tcW w:w="442" w:type="pct"/>
            <w:shd w:val="clear" w:color="auto" w:fill="auto"/>
            <w:hideMark/>
          </w:tcPr>
          <w:p w14:paraId="73873386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1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,541</w:t>
              </w:r>
            </w:hyperlink>
          </w:p>
        </w:tc>
      </w:tr>
      <w:tr w:rsidR="002163F5" w:rsidRPr="006C4499" w14:paraId="637EA35A" w14:textId="77777777" w:rsidTr="00C341BB">
        <w:tc>
          <w:tcPr>
            <w:tcW w:w="422" w:type="pct"/>
            <w:shd w:val="clear" w:color="auto" w:fill="auto"/>
            <w:hideMark/>
          </w:tcPr>
          <w:p w14:paraId="6EC8A393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lastRenderedPageBreak/>
              <w:t>#18</w:t>
            </w:r>
          </w:p>
        </w:tc>
        <w:tc>
          <w:tcPr>
            <w:tcW w:w="4136" w:type="pct"/>
            <w:shd w:val="clear" w:color="auto" w:fill="auto"/>
            <w:hideMark/>
          </w:tcPr>
          <w:p w14:paraId="2238323E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#13 OR #16 OR #17</w:t>
            </w:r>
          </w:p>
        </w:tc>
        <w:tc>
          <w:tcPr>
            <w:tcW w:w="442" w:type="pct"/>
            <w:shd w:val="clear" w:color="auto" w:fill="auto"/>
            <w:hideMark/>
          </w:tcPr>
          <w:p w14:paraId="60EC4778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2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,258,672</w:t>
              </w:r>
            </w:hyperlink>
          </w:p>
        </w:tc>
      </w:tr>
      <w:tr w:rsidR="002163F5" w:rsidRPr="006C4499" w14:paraId="7D22C1B5" w14:textId="77777777" w:rsidTr="00C341BB">
        <w:tc>
          <w:tcPr>
            <w:tcW w:w="422" w:type="pct"/>
            <w:shd w:val="clear" w:color="auto" w:fill="auto"/>
            <w:hideMark/>
          </w:tcPr>
          <w:p w14:paraId="0C4DAEF5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7</w:t>
            </w:r>
          </w:p>
        </w:tc>
        <w:tc>
          <w:tcPr>
            <w:tcW w:w="4136" w:type="pct"/>
            <w:shd w:val="clear" w:color="auto" w:fill="auto"/>
            <w:hideMark/>
          </w:tcPr>
          <w:p w14:paraId="1B3D98C4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gram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Reduction[</w:t>
            </w:r>
            <w:proofErr w:type="gram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Title/Abstract] OR Reductions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251A4DAE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3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,114,634</w:t>
              </w:r>
            </w:hyperlink>
          </w:p>
        </w:tc>
      </w:tr>
      <w:tr w:rsidR="002163F5" w:rsidRPr="006C4499" w14:paraId="340FBE3D" w14:textId="77777777" w:rsidTr="00C341BB">
        <w:tc>
          <w:tcPr>
            <w:tcW w:w="422" w:type="pct"/>
            <w:shd w:val="clear" w:color="auto" w:fill="auto"/>
            <w:hideMark/>
          </w:tcPr>
          <w:p w14:paraId="396E311E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6</w:t>
            </w:r>
          </w:p>
        </w:tc>
        <w:tc>
          <w:tcPr>
            <w:tcW w:w="4136" w:type="pct"/>
            <w:shd w:val="clear" w:color="auto" w:fill="auto"/>
            <w:hideMark/>
          </w:tcPr>
          <w:p w14:paraId="535F292F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#14 AND #15</w:t>
            </w:r>
          </w:p>
        </w:tc>
        <w:tc>
          <w:tcPr>
            <w:tcW w:w="442" w:type="pct"/>
            <w:shd w:val="clear" w:color="auto" w:fill="auto"/>
            <w:hideMark/>
          </w:tcPr>
          <w:p w14:paraId="04BBCF63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4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51,523</w:t>
              </w:r>
            </w:hyperlink>
          </w:p>
        </w:tc>
      </w:tr>
      <w:tr w:rsidR="002163F5" w:rsidRPr="006C4499" w14:paraId="73B2CECE" w14:textId="77777777" w:rsidTr="00C341BB">
        <w:tc>
          <w:tcPr>
            <w:tcW w:w="422" w:type="pct"/>
            <w:shd w:val="clear" w:color="auto" w:fill="auto"/>
            <w:hideMark/>
          </w:tcPr>
          <w:p w14:paraId="5B02099E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4136" w:type="pct"/>
            <w:shd w:val="clear" w:color="auto" w:fill="auto"/>
            <w:hideMark/>
          </w:tcPr>
          <w:p w14:paraId="7837DBF8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Surg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*[Title/Abstract] OR </w:t>
            </w:r>
            <w:proofErr w:type="gram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Operative[</w:t>
            </w:r>
            <w:proofErr w:type="gram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Title/Abstract] OR Operation*[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Procedur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*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11FEB6AD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5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3,099,145</w:t>
              </w:r>
            </w:hyperlink>
          </w:p>
        </w:tc>
      </w:tr>
      <w:tr w:rsidR="002163F5" w:rsidRPr="006C4499" w14:paraId="4A7AFE6B" w14:textId="77777777" w:rsidTr="00C341BB">
        <w:tc>
          <w:tcPr>
            <w:tcW w:w="422" w:type="pct"/>
            <w:shd w:val="clear" w:color="auto" w:fill="auto"/>
            <w:hideMark/>
          </w:tcPr>
          <w:p w14:paraId="2DB4AB60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4136" w:type="pct"/>
            <w:shd w:val="clear" w:color="auto" w:fill="auto"/>
            <w:hideMark/>
          </w:tcPr>
          <w:p w14:paraId="071F4324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proofErr w:type="spellStart"/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Correct</w:t>
            </w:r>
            <w:proofErr w:type="spellEnd"/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*[</w:t>
            </w:r>
            <w:proofErr w:type="spellStart"/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Title</w:t>
            </w:r>
            <w:proofErr w:type="spellEnd"/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555F7792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6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625,328</w:t>
              </w:r>
            </w:hyperlink>
          </w:p>
        </w:tc>
      </w:tr>
      <w:tr w:rsidR="002163F5" w:rsidRPr="006C4499" w14:paraId="1FE75A54" w14:textId="77777777" w:rsidTr="00C341BB">
        <w:tc>
          <w:tcPr>
            <w:tcW w:w="422" w:type="pct"/>
            <w:shd w:val="clear" w:color="auto" w:fill="auto"/>
            <w:hideMark/>
          </w:tcPr>
          <w:p w14:paraId="6B7F3BAA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4136" w:type="pct"/>
            <w:shd w:val="clear" w:color="auto" w:fill="auto"/>
            <w:hideMark/>
          </w:tcPr>
          <w:p w14:paraId="0B20DF13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Mammaplast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*[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Mammoplast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*[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Mastoplast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*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071A8830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7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3,857</w:t>
              </w:r>
            </w:hyperlink>
          </w:p>
        </w:tc>
      </w:tr>
      <w:tr w:rsidR="002163F5" w:rsidRPr="006C4499" w14:paraId="60D2D6C9" w14:textId="77777777" w:rsidTr="00C341BB">
        <w:tc>
          <w:tcPr>
            <w:tcW w:w="422" w:type="pct"/>
            <w:shd w:val="clear" w:color="auto" w:fill="auto"/>
            <w:hideMark/>
          </w:tcPr>
          <w:p w14:paraId="09810789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4136" w:type="pct"/>
            <w:shd w:val="clear" w:color="auto" w:fill="auto"/>
            <w:hideMark/>
          </w:tcPr>
          <w:p w14:paraId="360ABD08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#9 or #10</w:t>
            </w:r>
          </w:p>
        </w:tc>
        <w:tc>
          <w:tcPr>
            <w:tcW w:w="442" w:type="pct"/>
            <w:shd w:val="clear" w:color="auto" w:fill="auto"/>
            <w:hideMark/>
          </w:tcPr>
          <w:p w14:paraId="5502A077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8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9,067</w:t>
              </w:r>
            </w:hyperlink>
          </w:p>
        </w:tc>
      </w:tr>
      <w:tr w:rsidR="002163F5" w:rsidRPr="006C4499" w14:paraId="43B64166" w14:textId="77777777" w:rsidTr="00C341BB">
        <w:tc>
          <w:tcPr>
            <w:tcW w:w="422" w:type="pct"/>
            <w:shd w:val="clear" w:color="auto" w:fill="auto"/>
            <w:hideMark/>
          </w:tcPr>
          <w:p w14:paraId="1386C9E5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4136" w:type="pct"/>
            <w:shd w:val="clear" w:color="auto" w:fill="auto"/>
            <w:hideMark/>
          </w:tcPr>
          <w:p w14:paraId="34FC06BF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Gigantomast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*[Title/Abstract] OR </w:t>
            </w:r>
            <w:proofErr w:type="gram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Macromastia[</w:t>
            </w:r>
            <w:proofErr w:type="gram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Hypermastia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[Title/Abstract] OR Large breast*[Title/Abstract] OR Hypertrophic breast*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439B9BD6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19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1,321</w:t>
              </w:r>
            </w:hyperlink>
          </w:p>
        </w:tc>
      </w:tr>
      <w:tr w:rsidR="002163F5" w:rsidRPr="006C4499" w14:paraId="29F8A3EC" w14:textId="77777777" w:rsidTr="00C341BB">
        <w:tc>
          <w:tcPr>
            <w:tcW w:w="422" w:type="pct"/>
            <w:shd w:val="clear" w:color="auto" w:fill="auto"/>
            <w:hideMark/>
          </w:tcPr>
          <w:p w14:paraId="41F7CC08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9</w:t>
            </w:r>
          </w:p>
        </w:tc>
        <w:tc>
          <w:tcPr>
            <w:tcW w:w="4136" w:type="pct"/>
            <w:shd w:val="clear" w:color="auto" w:fill="auto"/>
            <w:hideMark/>
          </w:tcPr>
          <w:p w14:paraId="5A5B30E9" w14:textId="77777777" w:rsidR="002163F5" w:rsidRPr="006C4499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proofErr w:type="spellStart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Search</w:t>
            </w:r>
            <w:proofErr w:type="spellEnd"/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: </w:t>
            </w:r>
            <w:r w:rsidRPr="006C4499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</w:rPr>
              <w:t>#7 and #8</w:t>
            </w:r>
          </w:p>
        </w:tc>
        <w:tc>
          <w:tcPr>
            <w:tcW w:w="442" w:type="pct"/>
            <w:shd w:val="clear" w:color="auto" w:fill="auto"/>
            <w:hideMark/>
          </w:tcPr>
          <w:p w14:paraId="77704AF5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20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7,928</w:t>
              </w:r>
            </w:hyperlink>
          </w:p>
        </w:tc>
      </w:tr>
      <w:tr w:rsidR="002163F5" w:rsidRPr="006C4499" w14:paraId="5D7EA423" w14:textId="77777777" w:rsidTr="00C341BB">
        <w:tc>
          <w:tcPr>
            <w:tcW w:w="422" w:type="pct"/>
            <w:shd w:val="clear" w:color="auto" w:fill="auto"/>
            <w:hideMark/>
          </w:tcPr>
          <w:p w14:paraId="42B56595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8</w:t>
            </w:r>
          </w:p>
        </w:tc>
        <w:tc>
          <w:tcPr>
            <w:tcW w:w="4136" w:type="pct"/>
            <w:shd w:val="clear" w:color="auto" w:fill="auto"/>
            <w:hideMark/>
          </w:tcPr>
          <w:p w14:paraId="4406DE98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gram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Breast[</w:t>
            </w:r>
            <w:proofErr w:type="gram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Title/Abstract] OR Breasts[Title/Abstract] OR Mammary[Title/Abstract] OR Mammae[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Mammaries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56964269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21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479,119</w:t>
              </w:r>
            </w:hyperlink>
          </w:p>
        </w:tc>
      </w:tr>
      <w:tr w:rsidR="002163F5" w:rsidRPr="006C4499" w14:paraId="75188DB0" w14:textId="77777777" w:rsidTr="00C341BB">
        <w:tc>
          <w:tcPr>
            <w:tcW w:w="422" w:type="pct"/>
            <w:shd w:val="clear" w:color="auto" w:fill="auto"/>
            <w:hideMark/>
          </w:tcPr>
          <w:p w14:paraId="5E6BC56E" w14:textId="77777777" w:rsidR="002163F5" w:rsidRPr="006C4499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r w:rsidRPr="006C4499">
              <w:rPr>
                <w:rFonts w:ascii="Tahoma" w:eastAsia="Calibri" w:hAnsi="Tahoma" w:cs="Tahoma"/>
                <w:color w:val="000000"/>
                <w:sz w:val="16"/>
                <w:szCs w:val="16"/>
              </w:rPr>
              <w:t>#7</w:t>
            </w:r>
          </w:p>
        </w:tc>
        <w:tc>
          <w:tcPr>
            <w:tcW w:w="4136" w:type="pct"/>
            <w:shd w:val="clear" w:color="auto" w:fill="auto"/>
            <w:hideMark/>
          </w:tcPr>
          <w:p w14:paraId="6781EA52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color w:val="000000"/>
                <w:sz w:val="16"/>
                <w:szCs w:val="16"/>
                <w:lang w:val="en-GB"/>
              </w:rPr>
              <w:t>Search: </w:t>
            </w:r>
            <w:proofErr w:type="gram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Hypertrophy[</w:t>
            </w:r>
            <w:proofErr w:type="gram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Title/Abstract] OR Hypertrophies[Title/Abstract] OR Hypertrophied[Title/Abstract] OR Hyperplasia*[Title/Abstract] OR </w:t>
            </w:r>
            <w:proofErr w:type="spellStart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Asymmetr</w:t>
            </w:r>
            <w:proofErr w:type="spellEnd"/>
            <w:r w:rsidRPr="00E4595A">
              <w:rPr>
                <w:rStyle w:val="Stark"/>
                <w:rFonts w:ascii="Tahoma" w:eastAsia="Calibri" w:hAnsi="Tahoma" w:cs="Tahoma"/>
                <w:b w:val="0"/>
                <w:bCs w:val="0"/>
                <w:color w:val="000000"/>
                <w:sz w:val="16"/>
                <w:szCs w:val="16"/>
                <w:lang w:val="en-GB"/>
              </w:rPr>
              <w:t>*[Title/Abstract]</w:t>
            </w:r>
          </w:p>
        </w:tc>
        <w:tc>
          <w:tcPr>
            <w:tcW w:w="442" w:type="pct"/>
            <w:shd w:val="clear" w:color="auto" w:fill="auto"/>
            <w:hideMark/>
          </w:tcPr>
          <w:p w14:paraId="7E073210" w14:textId="77777777" w:rsidR="002163F5" w:rsidRPr="00C341BB" w:rsidRDefault="0032043A" w:rsidP="00AC074E">
            <w:pPr>
              <w:spacing w:before="120"/>
              <w:jc w:val="right"/>
              <w:rPr>
                <w:rFonts w:ascii="Tahoma" w:eastAsia="Calibri" w:hAnsi="Tahoma" w:cs="Tahoma"/>
                <w:color w:val="000000"/>
                <w:sz w:val="16"/>
                <w:szCs w:val="16"/>
              </w:rPr>
            </w:pPr>
            <w:hyperlink r:id="rId22" w:history="1">
              <w:r w:rsidR="002163F5" w:rsidRPr="00C341BB">
                <w:rPr>
                  <w:rStyle w:val="Hyperlnk"/>
                  <w:rFonts w:ascii="Tahoma" w:eastAsia="Calibri" w:hAnsi="Tahoma" w:cs="Tahoma"/>
                  <w:color w:val="000000"/>
                  <w:sz w:val="16"/>
                  <w:szCs w:val="16"/>
                  <w:u w:val="none"/>
                </w:rPr>
                <w:t>323,703</w:t>
              </w:r>
            </w:hyperlink>
          </w:p>
        </w:tc>
      </w:tr>
    </w:tbl>
    <w:p w14:paraId="4A009F22" w14:textId="1E2A1D6D" w:rsidR="002163F5" w:rsidRDefault="00C341BB" w:rsidP="005C76E3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,</w:t>
      </w:r>
    </w:p>
    <w:p w14:paraId="50B79598" w14:textId="77777777" w:rsidR="00C341BB" w:rsidRDefault="00C341BB" w:rsidP="005C76E3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16"/>
          <w:szCs w:val="16"/>
        </w:rPr>
      </w:pPr>
    </w:p>
    <w:p w14:paraId="60420667" w14:textId="2A4FCCFE" w:rsidR="00C341BB" w:rsidRDefault="00C341BB" w:rsidP="002163F5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E9FD36B" w14:textId="77777777" w:rsidR="002163F5" w:rsidRPr="00E4595A" w:rsidRDefault="002163F5" w:rsidP="002163F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Database: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Embase (OVID)</w:t>
      </w:r>
      <w:r w:rsidRPr="00E4595A">
        <w:rPr>
          <w:noProof/>
          <w:color w:val="000000" w:themeColor="text1"/>
          <w:lang w:val="en-GB"/>
        </w:rPr>
        <w:t xml:space="preserve"> </w:t>
      </w:r>
      <w:r w:rsidRPr="00E4595A">
        <w:rPr>
          <w:rFonts w:ascii="Helvetica" w:hAnsi="Helvetica" w:cs="Helvetica"/>
          <w:color w:val="0A0905"/>
          <w:sz w:val="15"/>
          <w:szCs w:val="15"/>
          <w:shd w:val="clear" w:color="auto" w:fill="FFFFFF"/>
          <w:lang w:val="en-GB"/>
        </w:rPr>
        <w:t>1974 to 2020 June 09</w:t>
      </w:r>
    </w:p>
    <w:p w14:paraId="747E6ECF" w14:textId="77777777" w:rsidR="002163F5" w:rsidRPr="00E4595A" w:rsidRDefault="002163F5" w:rsidP="002163F5">
      <w:pPr>
        <w:rPr>
          <w:rFonts w:ascii="Arial" w:hAnsi="Arial" w:cs="Arial"/>
          <w:bCs/>
          <w:color w:val="000000" w:themeColor="text1"/>
          <w:sz w:val="16"/>
          <w:szCs w:val="16"/>
          <w:lang w:val="en-GB"/>
        </w:rPr>
      </w:pP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Date: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10 Jun</w:t>
      </w:r>
      <w:r w:rsidR="004B6F84"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e</w:t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2020</w:t>
      </w:r>
      <w:r w:rsidRPr="00E4595A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br/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No. of results: </w:t>
      </w:r>
      <w:r w:rsidRPr="00E4595A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911</w:t>
      </w:r>
    </w:p>
    <w:p w14:paraId="316DEB38" w14:textId="77777777" w:rsidR="002163F5" w:rsidRPr="00E4595A" w:rsidRDefault="002163F5" w:rsidP="005C76E3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tbl>
      <w:tblPr>
        <w:tblW w:w="963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7796"/>
        <w:gridCol w:w="992"/>
      </w:tblGrid>
      <w:tr w:rsidR="002163F5" w:rsidRPr="002163F5" w14:paraId="6F3B9749" w14:textId="77777777" w:rsidTr="00C341BB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58C19" w14:textId="77777777" w:rsidR="002163F5" w:rsidRPr="002163F5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C833B" w14:textId="77777777" w:rsidR="002163F5" w:rsidRPr="002163F5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2163F5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35AB4" w14:textId="77777777" w:rsidR="002163F5" w:rsidRPr="002163F5" w:rsidRDefault="002163F5" w:rsidP="00AC074E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2163F5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2163F5" w:rsidRPr="002163F5" w14:paraId="5B17FAD5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7BAF0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B66EB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(Hypertrophy or Hypertrophies or Hypertrophied or Hyperplasia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symmet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) adj6 (Breast or Breasts or Mammary or Mammae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ammaries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w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84E7E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3720</w:t>
            </w:r>
          </w:p>
        </w:tc>
      </w:tr>
      <w:tr w:rsidR="002163F5" w:rsidRPr="002163F5" w14:paraId="09311AB4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EAD06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2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08B61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exp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breast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hyperplasia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FFE06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2532</w:t>
            </w:r>
          </w:p>
        </w:tc>
      </w:tr>
      <w:tr w:rsidR="002163F5" w:rsidRPr="002163F5" w14:paraId="3B4E6DA0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A1BCB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3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921A0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exp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breast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hypertrophy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BB9AA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237</w:t>
            </w:r>
          </w:p>
        </w:tc>
      </w:tr>
      <w:tr w:rsidR="002163F5" w:rsidRPr="002163F5" w14:paraId="09D885C6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055D0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4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8D95D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Gigantomast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Hypermastia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Large breast* or Hypertrophic breast*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w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7A597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659</w:t>
            </w:r>
          </w:p>
        </w:tc>
      </w:tr>
      <w:tr w:rsidR="002163F5" w:rsidRPr="002163F5" w14:paraId="4289EDA2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0B068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5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C5775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 or 2 or 3 or 4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3D688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7301</w:t>
            </w:r>
          </w:p>
        </w:tc>
      </w:tr>
      <w:tr w:rsidR="002163F5" w:rsidRPr="002163F5" w14:paraId="223EBDF0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E2B9B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6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BA549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exp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breast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reduction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0C267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3015</w:t>
            </w:r>
          </w:p>
        </w:tc>
      </w:tr>
      <w:tr w:rsidR="002163F5" w:rsidRPr="002163F5" w14:paraId="38C58A75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975D4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7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A3774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Correct* and (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urg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procedu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)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w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E5D7F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204212</w:t>
            </w:r>
            <w:proofErr w:type="gramEnd"/>
          </w:p>
        </w:tc>
      </w:tr>
      <w:tr w:rsidR="002163F5" w:rsidRPr="002163F5" w14:paraId="11125CA9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D829F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8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8D89D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Reduction or Reductions</w:t>
            </w:r>
            <w:proofErr w:type="gram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w,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AEA7B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487672</w:t>
            </w:r>
            <w:proofErr w:type="gramEnd"/>
          </w:p>
        </w:tc>
      </w:tr>
      <w:tr w:rsidR="002163F5" w:rsidRPr="002163F5" w14:paraId="5756F798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96922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9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2F77F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 xml:space="preserve">(Mammaplast* or 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Mammoplast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* or Mastoplast*</w:t>
            </w: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).</w:t>
            </w:r>
            <w:proofErr w:type="spell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ab</w:t>
            </w:r>
            <w:proofErr w:type="gram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,kw,ti</w:t>
            </w:r>
            <w:proofErr w:type="spellEnd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D9B2E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4770</w:t>
            </w:r>
          </w:p>
        </w:tc>
      </w:tr>
      <w:tr w:rsidR="002163F5" w:rsidRPr="002163F5" w14:paraId="0EE39AB3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6571CA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0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B179E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6 or 7 or 8 or 9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5DBF2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680968</w:t>
            </w:r>
            <w:proofErr w:type="gramEnd"/>
          </w:p>
        </w:tc>
      </w:tr>
      <w:tr w:rsidR="002163F5" w:rsidRPr="002163F5" w14:paraId="35EB3F6A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278F4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1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6FDC2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5 and 10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1E281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859</w:t>
            </w:r>
          </w:p>
        </w:tc>
      </w:tr>
      <w:tr w:rsidR="002163F5" w:rsidRPr="002163F5" w14:paraId="6A42C3E5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C831A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2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E3BC3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animal not (animal and human)).sh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76DF8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067242</w:t>
            </w:r>
            <w:proofErr w:type="gramEnd"/>
          </w:p>
        </w:tc>
      </w:tr>
      <w:tr w:rsidR="002163F5" w:rsidRPr="002163F5" w14:paraId="253C5EE7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20B53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3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92E8B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1 not 12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B5799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853</w:t>
            </w:r>
          </w:p>
        </w:tc>
      </w:tr>
      <w:tr w:rsidR="002163F5" w:rsidRPr="002163F5" w14:paraId="3E32929A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180FD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4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E1ECF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Cancer* or Malign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umor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Tumour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arcinom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arcom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Neoplasm* or Oncol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ncoplast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ncogen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hem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hemo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Radiochem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Chemoradiation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Immuno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Irradiation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Beam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Radiotherap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Carcinogen* or Radiation*).</w:t>
            </w:r>
            <w:proofErr w:type="spellStart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i</w:t>
            </w:r>
            <w:proofErr w:type="spellEnd"/>
            <w:r w:rsidRPr="00E4595A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0CE2E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2845991</w:t>
            </w:r>
            <w:proofErr w:type="gramEnd"/>
          </w:p>
        </w:tc>
      </w:tr>
      <w:tr w:rsidR="002163F5" w:rsidRPr="002163F5" w14:paraId="252E7138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EFA42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5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3876C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3 not 14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F2515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color w:val="0A0905"/>
                <w:sz w:val="16"/>
                <w:szCs w:val="16"/>
              </w:rPr>
              <w:t>1529</w:t>
            </w:r>
          </w:p>
        </w:tc>
      </w:tr>
      <w:tr w:rsidR="002163F5" w:rsidRPr="002163F5" w14:paraId="77C6E95B" w14:textId="77777777" w:rsidTr="002163F5">
        <w:tc>
          <w:tcPr>
            <w:tcW w:w="84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A3BFA" w14:textId="77777777" w:rsidR="002163F5" w:rsidRPr="002163F5" w:rsidRDefault="002163F5" w:rsidP="00AC074E">
            <w:pPr>
              <w:spacing w:before="120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16</w:t>
            </w:r>
          </w:p>
        </w:tc>
        <w:tc>
          <w:tcPr>
            <w:tcW w:w="77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B95FF" w14:textId="77777777" w:rsidR="002163F5" w:rsidRPr="00E4595A" w:rsidRDefault="002163F5" w:rsidP="00AC074E">
            <w:pPr>
              <w:spacing w:before="120"/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</w:pPr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 xml:space="preserve">limit 15 to ((danish or </w:t>
            </w:r>
            <w:proofErr w:type="spellStart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>english</w:t>
            </w:r>
            <w:proofErr w:type="spellEnd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>norwegian</w:t>
            </w:r>
            <w:proofErr w:type="spellEnd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>swedish</w:t>
            </w:r>
            <w:proofErr w:type="spellEnd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 xml:space="preserve">) and </w:t>
            </w:r>
            <w:proofErr w:type="spellStart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>yr</w:t>
            </w:r>
            <w:proofErr w:type="spellEnd"/>
            <w:r w:rsidRPr="00E4595A">
              <w:rPr>
                <w:rFonts w:ascii="Tahoma" w:hAnsi="Tahoma" w:cs="Tahoma"/>
                <w:b/>
                <w:bCs/>
                <w:color w:val="0A0905"/>
                <w:sz w:val="16"/>
                <w:szCs w:val="16"/>
                <w:lang w:val="en-GB"/>
              </w:rPr>
              <w:t>="1990 -Current" and (article or article in press or conference paper or note or "review")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64FF9" w14:textId="77777777" w:rsidR="002163F5" w:rsidRPr="002163F5" w:rsidRDefault="002163F5" w:rsidP="00AC074E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2163F5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911</w:t>
            </w:r>
          </w:p>
        </w:tc>
      </w:tr>
    </w:tbl>
    <w:p w14:paraId="24F34976" w14:textId="77777777" w:rsidR="002163F5" w:rsidRPr="004B6F84" w:rsidRDefault="002163F5" w:rsidP="002163F5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14:paraId="24560205" w14:textId="77777777" w:rsidR="002163F5" w:rsidRPr="004B6F84" w:rsidRDefault="002163F5" w:rsidP="002163F5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14:paraId="2E3C3456" w14:textId="1D3B243A" w:rsidR="004526B6" w:rsidRDefault="004526B6" w:rsidP="004526B6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16"/>
          <w:szCs w:val="16"/>
        </w:rPr>
      </w:pPr>
    </w:p>
    <w:p w14:paraId="56B0A4FA" w14:textId="77777777" w:rsidR="004526B6" w:rsidRDefault="004526B6" w:rsidP="004526B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75A66A0A" w14:textId="47DD0CCE" w:rsidR="00E4595A" w:rsidRDefault="00E4595A">
      <w:pPr>
        <w:rPr>
          <w:rFonts w:ascii="Arial" w:hAnsi="Arial" w:cs="Arial"/>
          <w:bCs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iCs/>
          <w:color w:val="000000" w:themeColor="text1"/>
          <w:sz w:val="20"/>
          <w:szCs w:val="20"/>
        </w:rPr>
        <w:br w:type="page"/>
      </w:r>
    </w:p>
    <w:p w14:paraId="0C3F0882" w14:textId="77777777" w:rsidR="002163F5" w:rsidRPr="002163F5" w:rsidRDefault="002163F5" w:rsidP="002163F5">
      <w:pPr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r w:rsidRPr="002163F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Database</w:t>
      </w:r>
      <w:proofErr w:type="spellEnd"/>
      <w:r w:rsidRPr="002163F5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Pr="002163F5">
        <w:rPr>
          <w:rFonts w:ascii="Arial" w:hAnsi="Arial" w:cs="Arial"/>
          <w:bCs/>
          <w:color w:val="000000" w:themeColor="text1"/>
          <w:sz w:val="20"/>
          <w:szCs w:val="20"/>
        </w:rPr>
        <w:t xml:space="preserve">The </w:t>
      </w:r>
      <w:proofErr w:type="spellStart"/>
      <w:r w:rsidRPr="002163F5">
        <w:rPr>
          <w:rFonts w:ascii="Arial" w:hAnsi="Arial" w:cs="Arial"/>
          <w:bCs/>
          <w:color w:val="000000" w:themeColor="text1"/>
          <w:sz w:val="20"/>
          <w:szCs w:val="20"/>
        </w:rPr>
        <w:t>Cochrane</w:t>
      </w:r>
      <w:proofErr w:type="spellEnd"/>
      <w:r w:rsidRPr="002163F5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2163F5">
        <w:rPr>
          <w:rFonts w:ascii="Arial" w:hAnsi="Arial" w:cs="Arial"/>
          <w:bCs/>
          <w:color w:val="000000" w:themeColor="text1"/>
          <w:sz w:val="20"/>
          <w:szCs w:val="20"/>
        </w:rPr>
        <w:t>library</w:t>
      </w:r>
      <w:proofErr w:type="spellEnd"/>
    </w:p>
    <w:p w14:paraId="693614E7" w14:textId="77777777" w:rsidR="002163F5" w:rsidRPr="00E4595A" w:rsidRDefault="002163F5" w:rsidP="002163F5">
      <w:pPr>
        <w:rPr>
          <w:rFonts w:ascii="Arial" w:hAnsi="Arial" w:cs="Arial"/>
          <w:bCs/>
          <w:color w:val="000000" w:themeColor="text1"/>
          <w:sz w:val="16"/>
          <w:szCs w:val="16"/>
          <w:lang w:val="en-GB"/>
        </w:rPr>
      </w:pP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Date: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10 Jun</w:t>
      </w:r>
      <w:r w:rsidR="004B6F84"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e</w:t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2020</w:t>
      </w:r>
      <w:r w:rsidRPr="00E4595A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br/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No. of results: </w:t>
      </w:r>
      <w:r w:rsidR="004B6F84" w:rsidRPr="00E4595A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5</w:t>
      </w:r>
    </w:p>
    <w:p w14:paraId="5ACCCC2A" w14:textId="77777777" w:rsidR="004B6F84" w:rsidRPr="000A3A1F" w:rsidRDefault="004B6F84" w:rsidP="004B6F84">
      <w:pPr>
        <w:rPr>
          <w:rFonts w:ascii="Calibri" w:hAnsi="Calibri" w:cs="Arial"/>
          <w:sz w:val="20"/>
          <w:szCs w:val="20"/>
          <w:lang w:val="en-GB"/>
        </w:rPr>
      </w:pPr>
      <w:r w:rsidRPr="00E95AED">
        <w:rPr>
          <w:rFonts w:ascii="Arial" w:hAnsi="Arial" w:cs="Arial"/>
          <w:i/>
          <w:sz w:val="16"/>
          <w:szCs w:val="16"/>
          <w:lang w:val="en-GB"/>
        </w:rPr>
        <w:t>Trials</w:t>
      </w:r>
      <w:r w:rsidRPr="00E95AED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>35</w:t>
      </w:r>
      <w:r w:rsidRPr="00E95AED">
        <w:rPr>
          <w:rFonts w:ascii="Arial" w:hAnsi="Arial" w:cs="Arial"/>
          <w:sz w:val="16"/>
          <w:szCs w:val="16"/>
          <w:lang w:val="en-GB"/>
        </w:rPr>
        <w:t>)</w:t>
      </w:r>
    </w:p>
    <w:p w14:paraId="7DC156D3" w14:textId="77777777" w:rsidR="002163F5" w:rsidRPr="00C7616A" w:rsidRDefault="002163F5" w:rsidP="002163F5">
      <w:pPr>
        <w:rPr>
          <w:rFonts w:ascii="Calibri" w:hAnsi="Calibri" w:cs="Arial"/>
          <w:sz w:val="20"/>
          <w:szCs w:val="20"/>
        </w:rPr>
      </w:pPr>
    </w:p>
    <w:tbl>
      <w:tblPr>
        <w:tblpPr w:leftFromText="141" w:rightFromText="141" w:vertAnchor="text" w:tblpY="1"/>
        <w:tblOverlap w:val="never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7867"/>
        <w:gridCol w:w="992"/>
      </w:tblGrid>
      <w:tr w:rsidR="002163F5" w:rsidRPr="00C341BB" w14:paraId="16225BFE" w14:textId="77777777" w:rsidTr="00C341BB">
        <w:tc>
          <w:tcPr>
            <w:tcW w:w="775" w:type="dxa"/>
            <w:shd w:val="clear" w:color="auto" w:fill="D9D9D9" w:themeFill="background1" w:themeFillShade="D9"/>
          </w:tcPr>
          <w:p w14:paraId="7D2CC83F" w14:textId="77777777" w:rsidR="002163F5" w:rsidRPr="00C341BB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7867" w:type="dxa"/>
            <w:shd w:val="clear" w:color="auto" w:fill="D9D9D9" w:themeFill="background1" w:themeFillShade="D9"/>
          </w:tcPr>
          <w:p w14:paraId="3A0B12CC" w14:textId="77777777" w:rsidR="002163F5" w:rsidRPr="00C341BB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341BB"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14:paraId="55DCE3F7" w14:textId="77777777" w:rsidR="002163F5" w:rsidRPr="00C341BB" w:rsidRDefault="002163F5" w:rsidP="00AC074E">
            <w:pPr>
              <w:spacing w:before="120"/>
              <w:jc w:val="center"/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b/>
                <w:bCs/>
                <w:color w:val="000000" w:themeColor="text1"/>
                <w:sz w:val="16"/>
                <w:szCs w:val="16"/>
              </w:rPr>
              <w:t>Hits</w:t>
            </w:r>
          </w:p>
        </w:tc>
      </w:tr>
      <w:tr w:rsidR="002163F5" w:rsidRPr="00C341BB" w14:paraId="1DD5616D" w14:textId="77777777" w:rsidTr="00C341BB">
        <w:tc>
          <w:tcPr>
            <w:tcW w:w="775" w:type="dxa"/>
            <w:shd w:val="clear" w:color="auto" w:fill="auto"/>
          </w:tcPr>
          <w:p w14:paraId="3F2FC9E8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</w:t>
            </w:r>
          </w:p>
        </w:tc>
        <w:tc>
          <w:tcPr>
            <w:tcW w:w="7867" w:type="dxa"/>
            <w:shd w:val="clear" w:color="auto" w:fill="auto"/>
          </w:tcPr>
          <w:p w14:paraId="2761B0AF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(((Hypertrophy or Hypertrophies or Hypertrophied or Hyperplasia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Asymmetr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) NEAR/6 (Breast or Breasts or Mammary or Mammae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ammaries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)))</w:t>
            </w:r>
          </w:p>
        </w:tc>
        <w:tc>
          <w:tcPr>
            <w:tcW w:w="992" w:type="dxa"/>
            <w:shd w:val="clear" w:color="auto" w:fill="auto"/>
          </w:tcPr>
          <w:p w14:paraId="69C3F686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216</w:t>
            </w:r>
          </w:p>
        </w:tc>
      </w:tr>
      <w:tr w:rsidR="002163F5" w:rsidRPr="00C341BB" w14:paraId="51AC023B" w14:textId="77777777" w:rsidTr="00C341BB">
        <w:tc>
          <w:tcPr>
            <w:tcW w:w="775" w:type="dxa"/>
            <w:shd w:val="clear" w:color="auto" w:fill="auto"/>
          </w:tcPr>
          <w:p w14:paraId="1E0757E9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2</w:t>
            </w:r>
          </w:p>
        </w:tc>
        <w:tc>
          <w:tcPr>
            <w:tcW w:w="7867" w:type="dxa"/>
            <w:shd w:val="clear" w:color="auto" w:fill="auto"/>
          </w:tcPr>
          <w:p w14:paraId="1AC439CC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eSH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descriptor: [Hyperplasia] this term only</w:t>
            </w:r>
          </w:p>
        </w:tc>
        <w:tc>
          <w:tcPr>
            <w:tcW w:w="992" w:type="dxa"/>
            <w:shd w:val="clear" w:color="auto" w:fill="auto"/>
          </w:tcPr>
          <w:p w14:paraId="74EA0AC4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611</w:t>
            </w:r>
          </w:p>
        </w:tc>
      </w:tr>
      <w:tr w:rsidR="002163F5" w:rsidRPr="00C341BB" w14:paraId="72D42E11" w14:textId="77777777" w:rsidTr="00C341BB">
        <w:tc>
          <w:tcPr>
            <w:tcW w:w="775" w:type="dxa"/>
            <w:shd w:val="clear" w:color="auto" w:fill="auto"/>
          </w:tcPr>
          <w:p w14:paraId="4EDE632E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3</w:t>
            </w:r>
          </w:p>
        </w:tc>
        <w:tc>
          <w:tcPr>
            <w:tcW w:w="7867" w:type="dxa"/>
            <w:shd w:val="clear" w:color="auto" w:fill="auto"/>
          </w:tcPr>
          <w:p w14:paraId="448FBC12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eSH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descriptor: [Hypertrophy] this term only</w:t>
            </w:r>
          </w:p>
        </w:tc>
        <w:tc>
          <w:tcPr>
            <w:tcW w:w="992" w:type="dxa"/>
            <w:shd w:val="clear" w:color="auto" w:fill="auto"/>
          </w:tcPr>
          <w:p w14:paraId="592EC8A4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602</w:t>
            </w:r>
          </w:p>
        </w:tc>
      </w:tr>
      <w:tr w:rsidR="002163F5" w:rsidRPr="00C341BB" w14:paraId="11F30A59" w14:textId="77777777" w:rsidTr="00C341BB">
        <w:tc>
          <w:tcPr>
            <w:tcW w:w="775" w:type="dxa"/>
            <w:shd w:val="clear" w:color="auto" w:fill="auto"/>
          </w:tcPr>
          <w:p w14:paraId="50F830FE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4</w:t>
            </w:r>
          </w:p>
        </w:tc>
        <w:tc>
          <w:tcPr>
            <w:tcW w:w="7867" w:type="dxa"/>
            <w:shd w:val="clear" w:color="auto" w:fill="auto"/>
          </w:tcPr>
          <w:p w14:paraId="5C7C72FD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2 OR #3</w:t>
            </w:r>
          </w:p>
        </w:tc>
        <w:tc>
          <w:tcPr>
            <w:tcW w:w="992" w:type="dxa"/>
            <w:shd w:val="clear" w:color="auto" w:fill="auto"/>
          </w:tcPr>
          <w:p w14:paraId="2D543146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1203</w:t>
            </w:r>
          </w:p>
        </w:tc>
      </w:tr>
      <w:tr w:rsidR="002163F5" w:rsidRPr="00C341BB" w14:paraId="4929985B" w14:textId="77777777" w:rsidTr="00C341BB">
        <w:tc>
          <w:tcPr>
            <w:tcW w:w="775" w:type="dxa"/>
            <w:shd w:val="clear" w:color="auto" w:fill="auto"/>
          </w:tcPr>
          <w:p w14:paraId="33E0A97C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5</w:t>
            </w:r>
          </w:p>
        </w:tc>
        <w:tc>
          <w:tcPr>
            <w:tcW w:w="7867" w:type="dxa"/>
            <w:shd w:val="clear" w:color="auto" w:fill="auto"/>
          </w:tcPr>
          <w:p w14:paraId="4CD2D9E1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eSH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descriptor: [Breast] explode all trees</w:t>
            </w:r>
          </w:p>
        </w:tc>
        <w:tc>
          <w:tcPr>
            <w:tcW w:w="992" w:type="dxa"/>
            <w:shd w:val="clear" w:color="auto" w:fill="auto"/>
          </w:tcPr>
          <w:p w14:paraId="4FFD72CA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732</w:t>
            </w:r>
          </w:p>
        </w:tc>
      </w:tr>
      <w:tr w:rsidR="002163F5" w:rsidRPr="00C341BB" w14:paraId="67FD35EB" w14:textId="77777777" w:rsidTr="00C341BB">
        <w:tc>
          <w:tcPr>
            <w:tcW w:w="775" w:type="dxa"/>
            <w:shd w:val="clear" w:color="auto" w:fill="auto"/>
          </w:tcPr>
          <w:p w14:paraId="5BC6C741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6</w:t>
            </w:r>
          </w:p>
        </w:tc>
        <w:tc>
          <w:tcPr>
            <w:tcW w:w="7867" w:type="dxa"/>
            <w:shd w:val="clear" w:color="auto" w:fill="auto"/>
          </w:tcPr>
          <w:p w14:paraId="73D6ED8A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(Breast or Breasts or Mammary or Mammae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ammaries</w:t>
            </w:r>
            <w:proofErr w:type="spellEnd"/>
            <w:proofErr w:type="gram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):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ti</w:t>
            </w:r>
            <w:proofErr w:type="gram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,ab,kw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992" w:type="dxa"/>
            <w:shd w:val="clear" w:color="auto" w:fill="auto"/>
          </w:tcPr>
          <w:p w14:paraId="1763BAAD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47411</w:t>
            </w:r>
            <w:proofErr w:type="gramEnd"/>
          </w:p>
        </w:tc>
      </w:tr>
      <w:tr w:rsidR="002163F5" w:rsidRPr="00C341BB" w14:paraId="5F550B0A" w14:textId="77777777" w:rsidTr="00C341BB">
        <w:tc>
          <w:tcPr>
            <w:tcW w:w="775" w:type="dxa"/>
            <w:shd w:val="clear" w:color="auto" w:fill="auto"/>
          </w:tcPr>
          <w:p w14:paraId="780A659D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7</w:t>
            </w:r>
          </w:p>
        </w:tc>
        <w:tc>
          <w:tcPr>
            <w:tcW w:w="7867" w:type="dxa"/>
            <w:shd w:val="clear" w:color="auto" w:fill="auto"/>
          </w:tcPr>
          <w:p w14:paraId="41E931CB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5 OR #6</w:t>
            </w:r>
          </w:p>
        </w:tc>
        <w:tc>
          <w:tcPr>
            <w:tcW w:w="992" w:type="dxa"/>
            <w:shd w:val="clear" w:color="auto" w:fill="auto"/>
          </w:tcPr>
          <w:p w14:paraId="2A281908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47418</w:t>
            </w:r>
            <w:proofErr w:type="gramEnd"/>
          </w:p>
        </w:tc>
      </w:tr>
      <w:tr w:rsidR="002163F5" w:rsidRPr="00C341BB" w14:paraId="5C69CBE6" w14:textId="77777777" w:rsidTr="00C341BB">
        <w:tc>
          <w:tcPr>
            <w:tcW w:w="775" w:type="dxa"/>
            <w:shd w:val="clear" w:color="auto" w:fill="auto"/>
          </w:tcPr>
          <w:p w14:paraId="5C95753E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8</w:t>
            </w:r>
          </w:p>
        </w:tc>
        <w:tc>
          <w:tcPr>
            <w:tcW w:w="7867" w:type="dxa"/>
            <w:shd w:val="clear" w:color="auto" w:fill="auto"/>
          </w:tcPr>
          <w:p w14:paraId="6CBFB9F7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4 AND #7</w:t>
            </w:r>
          </w:p>
        </w:tc>
        <w:tc>
          <w:tcPr>
            <w:tcW w:w="992" w:type="dxa"/>
            <w:shd w:val="clear" w:color="auto" w:fill="auto"/>
          </w:tcPr>
          <w:p w14:paraId="124E2EE5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59</w:t>
            </w:r>
          </w:p>
        </w:tc>
      </w:tr>
      <w:tr w:rsidR="002163F5" w:rsidRPr="00C341BB" w14:paraId="4422002C" w14:textId="77777777" w:rsidTr="00C341BB">
        <w:tc>
          <w:tcPr>
            <w:tcW w:w="775" w:type="dxa"/>
            <w:shd w:val="clear" w:color="auto" w:fill="auto"/>
          </w:tcPr>
          <w:p w14:paraId="61C0260C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9</w:t>
            </w:r>
          </w:p>
        </w:tc>
        <w:tc>
          <w:tcPr>
            <w:tcW w:w="7867" w:type="dxa"/>
            <w:shd w:val="clear" w:color="auto" w:fill="auto"/>
          </w:tcPr>
          <w:p w14:paraId="23807EFD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(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Gigantomast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Hypermastia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or Large NEXT breast or Hypertrophic NEXT breast</w:t>
            </w:r>
            <w:proofErr w:type="gram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):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ti</w:t>
            </w:r>
            <w:proofErr w:type="gram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,ab,kw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992" w:type="dxa"/>
            <w:shd w:val="clear" w:color="auto" w:fill="auto"/>
          </w:tcPr>
          <w:p w14:paraId="13948794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80</w:t>
            </w:r>
          </w:p>
        </w:tc>
      </w:tr>
      <w:tr w:rsidR="002163F5" w:rsidRPr="00C341BB" w14:paraId="3FF2E79E" w14:textId="77777777" w:rsidTr="00C341BB">
        <w:tc>
          <w:tcPr>
            <w:tcW w:w="775" w:type="dxa"/>
            <w:shd w:val="clear" w:color="auto" w:fill="auto"/>
          </w:tcPr>
          <w:p w14:paraId="676D75CB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0</w:t>
            </w:r>
          </w:p>
        </w:tc>
        <w:tc>
          <w:tcPr>
            <w:tcW w:w="7867" w:type="dxa"/>
            <w:shd w:val="clear" w:color="auto" w:fill="auto"/>
          </w:tcPr>
          <w:p w14:paraId="6D4CD678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 OR #8 OR #9</w:t>
            </w:r>
          </w:p>
        </w:tc>
        <w:tc>
          <w:tcPr>
            <w:tcW w:w="992" w:type="dxa"/>
            <w:shd w:val="clear" w:color="auto" w:fill="auto"/>
          </w:tcPr>
          <w:p w14:paraId="37CC9EBF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310</w:t>
            </w:r>
          </w:p>
        </w:tc>
      </w:tr>
      <w:tr w:rsidR="002163F5" w:rsidRPr="00C341BB" w14:paraId="680B1C60" w14:textId="77777777" w:rsidTr="00C341BB">
        <w:tc>
          <w:tcPr>
            <w:tcW w:w="775" w:type="dxa"/>
            <w:shd w:val="clear" w:color="auto" w:fill="auto"/>
          </w:tcPr>
          <w:p w14:paraId="64AC7741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1</w:t>
            </w:r>
          </w:p>
        </w:tc>
        <w:tc>
          <w:tcPr>
            <w:tcW w:w="7867" w:type="dxa"/>
            <w:shd w:val="clear" w:color="auto" w:fill="auto"/>
          </w:tcPr>
          <w:p w14:paraId="4767F72B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eSH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descriptor: [Mammaplasty] this term only</w:t>
            </w:r>
          </w:p>
        </w:tc>
        <w:tc>
          <w:tcPr>
            <w:tcW w:w="992" w:type="dxa"/>
            <w:shd w:val="clear" w:color="auto" w:fill="auto"/>
          </w:tcPr>
          <w:p w14:paraId="7A81FE71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265</w:t>
            </w:r>
          </w:p>
        </w:tc>
      </w:tr>
      <w:tr w:rsidR="002163F5" w:rsidRPr="00C341BB" w14:paraId="5F3CF175" w14:textId="77777777" w:rsidTr="00C341BB">
        <w:tc>
          <w:tcPr>
            <w:tcW w:w="775" w:type="dxa"/>
            <w:shd w:val="clear" w:color="auto" w:fill="auto"/>
          </w:tcPr>
          <w:p w14:paraId="0D4C7B4D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2</w:t>
            </w:r>
          </w:p>
        </w:tc>
        <w:tc>
          <w:tcPr>
            <w:tcW w:w="7867" w:type="dxa"/>
            <w:shd w:val="clear" w:color="auto" w:fill="auto"/>
          </w:tcPr>
          <w:p w14:paraId="4A22E614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(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ammaplast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ammoplast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Mastoplast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*</w:t>
            </w:r>
            <w:proofErr w:type="gram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):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ti</w:t>
            </w:r>
            <w:proofErr w:type="gram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,ab,kw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992" w:type="dxa"/>
            <w:shd w:val="clear" w:color="auto" w:fill="auto"/>
          </w:tcPr>
          <w:p w14:paraId="37E17471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386</w:t>
            </w:r>
          </w:p>
        </w:tc>
      </w:tr>
      <w:tr w:rsidR="002163F5" w:rsidRPr="00C341BB" w14:paraId="6734C258" w14:textId="77777777" w:rsidTr="00C341BB">
        <w:tc>
          <w:tcPr>
            <w:tcW w:w="775" w:type="dxa"/>
            <w:shd w:val="clear" w:color="auto" w:fill="auto"/>
          </w:tcPr>
          <w:p w14:paraId="4008109D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3</w:t>
            </w:r>
          </w:p>
        </w:tc>
        <w:tc>
          <w:tcPr>
            <w:tcW w:w="7867" w:type="dxa"/>
            <w:shd w:val="clear" w:color="auto" w:fill="auto"/>
          </w:tcPr>
          <w:p w14:paraId="10721B39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((Correct* and (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surg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procedur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*))</w:t>
            </w:r>
            <w:proofErr w:type="gram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):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ti</w:t>
            </w:r>
            <w:proofErr w:type="gram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,ab,kw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992" w:type="dxa"/>
            <w:shd w:val="clear" w:color="auto" w:fill="auto"/>
          </w:tcPr>
          <w:p w14:paraId="048B186D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15378</w:t>
            </w:r>
            <w:proofErr w:type="gramEnd"/>
          </w:p>
        </w:tc>
      </w:tr>
      <w:tr w:rsidR="002163F5" w:rsidRPr="00C341BB" w14:paraId="00A8A13A" w14:textId="77777777" w:rsidTr="00C341BB">
        <w:tc>
          <w:tcPr>
            <w:tcW w:w="775" w:type="dxa"/>
            <w:shd w:val="clear" w:color="auto" w:fill="auto"/>
          </w:tcPr>
          <w:p w14:paraId="6E10A560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4</w:t>
            </w:r>
          </w:p>
        </w:tc>
        <w:tc>
          <w:tcPr>
            <w:tcW w:w="7867" w:type="dxa"/>
            <w:shd w:val="clear" w:color="auto" w:fill="auto"/>
          </w:tcPr>
          <w:p w14:paraId="0FA533F0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proofErr w:type="spell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Reduction</w:t>
            </w:r>
            <w:proofErr w:type="spellEnd"/>
            <w:r w:rsidRPr="00C341BB">
              <w:rPr>
                <w:rFonts w:ascii="Tahoma" w:eastAsia="Calibri" w:hAnsi="Tahoma" w:cs="Tahoma"/>
                <w:sz w:val="16"/>
                <w:szCs w:val="16"/>
              </w:rPr>
              <w:t xml:space="preserve"> or </w:t>
            </w:r>
            <w:proofErr w:type="spell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Reduction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FC62C91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183549</w:t>
            </w:r>
            <w:proofErr w:type="gramEnd"/>
          </w:p>
        </w:tc>
      </w:tr>
      <w:tr w:rsidR="002163F5" w:rsidRPr="00C341BB" w14:paraId="766ACDF6" w14:textId="77777777" w:rsidTr="00C341BB">
        <w:tc>
          <w:tcPr>
            <w:tcW w:w="775" w:type="dxa"/>
            <w:shd w:val="clear" w:color="auto" w:fill="auto"/>
          </w:tcPr>
          <w:p w14:paraId="603DECC9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5</w:t>
            </w:r>
          </w:p>
        </w:tc>
        <w:tc>
          <w:tcPr>
            <w:tcW w:w="7867" w:type="dxa"/>
            <w:shd w:val="clear" w:color="auto" w:fill="auto"/>
          </w:tcPr>
          <w:p w14:paraId="42B1B622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1 OR #12 OR #13 OR #14</w:t>
            </w:r>
          </w:p>
        </w:tc>
        <w:tc>
          <w:tcPr>
            <w:tcW w:w="992" w:type="dxa"/>
            <w:shd w:val="clear" w:color="auto" w:fill="auto"/>
          </w:tcPr>
          <w:p w14:paraId="36A516DC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196997</w:t>
            </w:r>
            <w:proofErr w:type="gramEnd"/>
          </w:p>
        </w:tc>
      </w:tr>
      <w:tr w:rsidR="002163F5" w:rsidRPr="00C341BB" w14:paraId="267AE4B2" w14:textId="77777777" w:rsidTr="00C341BB">
        <w:tc>
          <w:tcPr>
            <w:tcW w:w="775" w:type="dxa"/>
            <w:shd w:val="clear" w:color="auto" w:fill="auto"/>
          </w:tcPr>
          <w:p w14:paraId="7A6C409D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6</w:t>
            </w:r>
          </w:p>
        </w:tc>
        <w:tc>
          <w:tcPr>
            <w:tcW w:w="7867" w:type="dxa"/>
            <w:shd w:val="clear" w:color="auto" w:fill="auto"/>
          </w:tcPr>
          <w:p w14:paraId="25F7B6C1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0 AND #15</w:t>
            </w:r>
          </w:p>
        </w:tc>
        <w:tc>
          <w:tcPr>
            <w:tcW w:w="992" w:type="dxa"/>
            <w:shd w:val="clear" w:color="auto" w:fill="auto"/>
          </w:tcPr>
          <w:p w14:paraId="2B2ADD5C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95</w:t>
            </w:r>
          </w:p>
        </w:tc>
      </w:tr>
      <w:tr w:rsidR="002163F5" w:rsidRPr="00C341BB" w14:paraId="54292E21" w14:textId="77777777" w:rsidTr="00C341BB">
        <w:tc>
          <w:tcPr>
            <w:tcW w:w="775" w:type="dxa"/>
            <w:shd w:val="clear" w:color="auto" w:fill="auto"/>
          </w:tcPr>
          <w:p w14:paraId="53A44513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7</w:t>
            </w:r>
          </w:p>
        </w:tc>
        <w:tc>
          <w:tcPr>
            <w:tcW w:w="7867" w:type="dxa"/>
            <w:shd w:val="clear" w:color="auto" w:fill="auto"/>
          </w:tcPr>
          <w:p w14:paraId="5FFABD85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Cancer* or Malign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Tumor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Tumour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Carcinom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Sarcom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Neoplasm* or Oncol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Oncoplast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oncogen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Chemo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Chemoradio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Radiochemo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Chemoradiation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Immunoradio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Irradiation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Beam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Radiotherap</w:t>
            </w:r>
            <w:proofErr w:type="spellEnd"/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* or Carcinogen* or Radiation*</w:t>
            </w:r>
          </w:p>
        </w:tc>
        <w:tc>
          <w:tcPr>
            <w:tcW w:w="992" w:type="dxa"/>
            <w:shd w:val="clear" w:color="auto" w:fill="auto"/>
          </w:tcPr>
          <w:p w14:paraId="31458C6E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250894</w:t>
            </w:r>
            <w:proofErr w:type="gramEnd"/>
          </w:p>
        </w:tc>
      </w:tr>
      <w:tr w:rsidR="002163F5" w:rsidRPr="00C341BB" w14:paraId="7C5638FA" w14:textId="77777777" w:rsidTr="00C341BB">
        <w:tc>
          <w:tcPr>
            <w:tcW w:w="775" w:type="dxa"/>
            <w:shd w:val="clear" w:color="auto" w:fill="auto"/>
          </w:tcPr>
          <w:p w14:paraId="4ADB7D7B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8</w:t>
            </w:r>
          </w:p>
        </w:tc>
        <w:tc>
          <w:tcPr>
            <w:tcW w:w="7867" w:type="dxa"/>
            <w:shd w:val="clear" w:color="auto" w:fill="auto"/>
          </w:tcPr>
          <w:p w14:paraId="6169BB30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6 NOT #17</w:t>
            </w:r>
          </w:p>
        </w:tc>
        <w:tc>
          <w:tcPr>
            <w:tcW w:w="992" w:type="dxa"/>
            <w:shd w:val="clear" w:color="auto" w:fill="auto"/>
          </w:tcPr>
          <w:p w14:paraId="303F02AB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50</w:t>
            </w:r>
          </w:p>
        </w:tc>
      </w:tr>
      <w:tr w:rsidR="002163F5" w:rsidRPr="00C341BB" w14:paraId="05BB7C27" w14:textId="77777777" w:rsidTr="00C341BB">
        <w:tc>
          <w:tcPr>
            <w:tcW w:w="775" w:type="dxa"/>
            <w:shd w:val="clear" w:color="auto" w:fill="auto"/>
          </w:tcPr>
          <w:p w14:paraId="12D4CD61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19</w:t>
            </w:r>
          </w:p>
        </w:tc>
        <w:tc>
          <w:tcPr>
            <w:tcW w:w="7867" w:type="dxa"/>
            <w:shd w:val="clear" w:color="auto" w:fill="auto"/>
          </w:tcPr>
          <w:p w14:paraId="08D7ADC6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(</w:t>
            </w:r>
            <w:proofErr w:type="spell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clinicaltrials</w:t>
            </w:r>
            <w:proofErr w:type="spellEnd"/>
            <w:r w:rsidRPr="00C341BB">
              <w:rPr>
                <w:rFonts w:ascii="Tahoma" w:eastAsia="Calibri" w:hAnsi="Tahoma" w:cs="Tahoma"/>
                <w:sz w:val="16"/>
                <w:szCs w:val="16"/>
              </w:rPr>
              <w:t xml:space="preserve"> or </w:t>
            </w:r>
            <w:proofErr w:type="spell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trialsearch</w:t>
            </w:r>
            <w:proofErr w:type="spellEnd"/>
            <w:r w:rsidRPr="00C341BB">
              <w:rPr>
                <w:rFonts w:ascii="Tahoma" w:eastAsia="Calibri" w:hAnsi="Tahoma" w:cs="Tahoma"/>
                <w:sz w:val="16"/>
                <w:szCs w:val="16"/>
              </w:rPr>
              <w:t>):so</w:t>
            </w:r>
          </w:p>
        </w:tc>
        <w:tc>
          <w:tcPr>
            <w:tcW w:w="992" w:type="dxa"/>
            <w:shd w:val="clear" w:color="auto" w:fill="auto"/>
          </w:tcPr>
          <w:p w14:paraId="55324CDC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proofErr w:type="gramStart"/>
            <w:r w:rsidRPr="00C341BB">
              <w:rPr>
                <w:rFonts w:ascii="Tahoma" w:eastAsia="Calibri" w:hAnsi="Tahoma" w:cs="Tahoma"/>
                <w:sz w:val="16"/>
                <w:szCs w:val="16"/>
              </w:rPr>
              <w:t>327468</w:t>
            </w:r>
            <w:proofErr w:type="gramEnd"/>
          </w:p>
        </w:tc>
      </w:tr>
      <w:tr w:rsidR="002163F5" w:rsidRPr="00C341BB" w14:paraId="1203E6BF" w14:textId="77777777" w:rsidTr="00C341BB">
        <w:tc>
          <w:tcPr>
            <w:tcW w:w="775" w:type="dxa"/>
            <w:shd w:val="clear" w:color="auto" w:fill="auto"/>
          </w:tcPr>
          <w:p w14:paraId="04968AAF" w14:textId="77777777" w:rsidR="002163F5" w:rsidRPr="00C341BB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#20</w:t>
            </w:r>
          </w:p>
        </w:tc>
        <w:tc>
          <w:tcPr>
            <w:tcW w:w="7867" w:type="dxa"/>
            <w:shd w:val="clear" w:color="auto" w:fill="auto"/>
          </w:tcPr>
          <w:p w14:paraId="1E531CFD" w14:textId="77777777" w:rsidR="002163F5" w:rsidRPr="00E4595A" w:rsidRDefault="002163F5" w:rsidP="00AC074E">
            <w:pPr>
              <w:spacing w:before="120"/>
              <w:rPr>
                <w:rFonts w:ascii="Tahoma" w:eastAsia="Calibri" w:hAnsi="Tahoma" w:cs="Tahoma"/>
                <w:sz w:val="16"/>
                <w:szCs w:val="16"/>
                <w:lang w:val="en-GB"/>
              </w:rPr>
            </w:pPr>
            <w:r w:rsidRPr="00E4595A">
              <w:rPr>
                <w:rFonts w:ascii="Tahoma" w:eastAsia="Calibri" w:hAnsi="Tahoma" w:cs="Tahoma"/>
                <w:sz w:val="16"/>
                <w:szCs w:val="16"/>
                <w:lang w:val="en-GB"/>
              </w:rPr>
              <w:t>#18 NOT #19 with Cochrane Library publication date Between Jan 1990 and Jun 2020</w:t>
            </w:r>
          </w:p>
        </w:tc>
        <w:tc>
          <w:tcPr>
            <w:tcW w:w="992" w:type="dxa"/>
            <w:shd w:val="clear" w:color="auto" w:fill="auto"/>
          </w:tcPr>
          <w:p w14:paraId="758BDF56" w14:textId="77777777" w:rsidR="002163F5" w:rsidRPr="00C341BB" w:rsidRDefault="002163F5" w:rsidP="00AC074E">
            <w:pPr>
              <w:spacing w:before="120"/>
              <w:jc w:val="right"/>
              <w:rPr>
                <w:rFonts w:ascii="Tahoma" w:eastAsia="Calibri" w:hAnsi="Tahoma" w:cs="Tahoma"/>
                <w:sz w:val="16"/>
                <w:szCs w:val="16"/>
              </w:rPr>
            </w:pPr>
            <w:r w:rsidRPr="00C341BB">
              <w:rPr>
                <w:rFonts w:ascii="Tahoma" w:eastAsia="Calibri" w:hAnsi="Tahoma" w:cs="Tahoma"/>
                <w:sz w:val="16"/>
                <w:szCs w:val="16"/>
              </w:rPr>
              <w:t>35</w:t>
            </w:r>
          </w:p>
        </w:tc>
      </w:tr>
    </w:tbl>
    <w:p w14:paraId="3AB7F4A5" w14:textId="77777777" w:rsidR="002163F5" w:rsidRPr="004B6F84" w:rsidRDefault="002163F5" w:rsidP="002163F5">
      <w:pPr>
        <w:rPr>
          <w:rFonts w:ascii="Arial" w:hAnsi="Arial" w:cs="Arial"/>
          <w:sz w:val="16"/>
          <w:szCs w:val="16"/>
          <w:lang w:val="en-GB"/>
        </w:rPr>
      </w:pPr>
    </w:p>
    <w:p w14:paraId="3E312DD1" w14:textId="77777777" w:rsidR="002163F5" w:rsidRPr="004B6F84" w:rsidRDefault="002163F5" w:rsidP="002163F5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3517D49C" w14:textId="77777777" w:rsidR="004526B6" w:rsidRDefault="004526B6" w:rsidP="004526B6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16"/>
          <w:szCs w:val="16"/>
        </w:rPr>
      </w:pPr>
    </w:p>
    <w:p w14:paraId="6E4445E4" w14:textId="77777777" w:rsidR="004526B6" w:rsidRDefault="004526B6" w:rsidP="004526B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3E9E78A" w14:textId="0BF6692D" w:rsidR="00E4595A" w:rsidRDefault="00E4595A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110BA20B" w14:textId="77777777" w:rsidR="004B6F84" w:rsidRPr="002163F5" w:rsidRDefault="004B6F84" w:rsidP="004B6F84">
      <w:pPr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r w:rsidRPr="002163F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Database</w:t>
      </w:r>
      <w:proofErr w:type="spellEnd"/>
      <w:r w:rsidRPr="002163F5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7B39FA" w:rsidRPr="007B39FA">
        <w:rPr>
          <w:rFonts w:ascii="Arial" w:hAnsi="Arial" w:cs="Arial"/>
          <w:bCs/>
          <w:color w:val="000000" w:themeColor="text1"/>
          <w:sz w:val="20"/>
          <w:szCs w:val="20"/>
        </w:rPr>
        <w:t xml:space="preserve">APA </w:t>
      </w:r>
      <w:proofErr w:type="spellStart"/>
      <w:r w:rsidR="007B39FA" w:rsidRPr="007B39FA">
        <w:rPr>
          <w:rFonts w:ascii="Arial" w:hAnsi="Arial" w:cs="Arial"/>
          <w:bCs/>
          <w:color w:val="000000" w:themeColor="text1"/>
          <w:sz w:val="20"/>
          <w:szCs w:val="20"/>
        </w:rPr>
        <w:t>PsycInfo</w:t>
      </w:r>
      <w:proofErr w:type="spellEnd"/>
    </w:p>
    <w:p w14:paraId="06543619" w14:textId="77777777" w:rsidR="004B6F84" w:rsidRPr="00E4595A" w:rsidRDefault="004B6F84" w:rsidP="004B6F84">
      <w:pPr>
        <w:rPr>
          <w:rFonts w:ascii="Arial" w:hAnsi="Arial" w:cs="Arial"/>
          <w:bCs/>
          <w:color w:val="000000" w:themeColor="text1"/>
          <w:sz w:val="16"/>
          <w:szCs w:val="16"/>
          <w:lang w:val="en-GB"/>
        </w:rPr>
      </w:pP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Date: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10 June</w:t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Pr="00E4595A">
        <w:rPr>
          <w:rFonts w:ascii="Arial" w:hAnsi="Arial" w:cs="Arial"/>
          <w:color w:val="000000" w:themeColor="text1"/>
          <w:sz w:val="20"/>
          <w:szCs w:val="20"/>
          <w:lang w:val="en-GB"/>
        </w:rPr>
        <w:t>2020</w:t>
      </w:r>
      <w:r w:rsidRPr="00E4595A">
        <w:rPr>
          <w:rFonts w:ascii="Arial" w:hAnsi="Arial" w:cs="Arial"/>
          <w:color w:val="000000" w:themeColor="text1"/>
          <w:sz w:val="20"/>
          <w:szCs w:val="20"/>
          <w:highlight w:val="yellow"/>
          <w:lang w:val="en-GB"/>
        </w:rPr>
        <w:br/>
      </w:r>
      <w:r w:rsidRPr="00E4595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No. of results: </w:t>
      </w:r>
      <w:r w:rsidR="007B39FA" w:rsidRPr="00E4595A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30</w:t>
      </w:r>
    </w:p>
    <w:p w14:paraId="67AC161A" w14:textId="77777777" w:rsidR="002163F5" w:rsidRPr="00E4595A" w:rsidRDefault="002163F5" w:rsidP="00D11420">
      <w:pPr>
        <w:spacing w:before="120"/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4FD8C60D" w14:textId="77777777" w:rsidR="007B39FA" w:rsidRDefault="007B39FA" w:rsidP="00D11420">
      <w:pPr>
        <w:spacing w:before="120"/>
        <w:rPr>
          <w:vanish/>
        </w:rPr>
      </w:pPr>
    </w:p>
    <w:tbl>
      <w:tblPr>
        <w:tblpPr w:leftFromText="141" w:rightFromText="141" w:vertAnchor="text" w:tblpY="1"/>
        <w:tblOverlap w:val="never"/>
        <w:tblW w:w="53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"/>
        <w:gridCol w:w="8145"/>
        <w:gridCol w:w="1039"/>
      </w:tblGrid>
      <w:tr w:rsidR="00D11420" w:rsidRPr="007B39FA" w14:paraId="3B5F61A4" w14:textId="77777777" w:rsidTr="00D11420">
        <w:tc>
          <w:tcPr>
            <w:tcW w:w="448" w:type="pct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32BC0F" w14:textId="77777777" w:rsidR="00D11420" w:rsidRPr="007B39FA" w:rsidRDefault="00D11420" w:rsidP="00D11420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bold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4037" w:type="pct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657567" w14:textId="77777777" w:rsidR="00D11420" w:rsidRPr="007B39FA" w:rsidRDefault="00D11420" w:rsidP="00D11420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bold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Undran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91A478" w14:textId="77777777" w:rsidR="00D11420" w:rsidRPr="007B39FA" w:rsidRDefault="00D11420" w:rsidP="00D11420">
            <w:pPr>
              <w:spacing w:before="120"/>
              <w:jc w:val="center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bold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Resultat</w:t>
            </w:r>
          </w:p>
        </w:tc>
      </w:tr>
      <w:tr w:rsidR="00D11420" w:rsidRPr="007B39FA" w14:paraId="5504E67F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31A672" w14:textId="4EF8A317" w:rsidR="00D11420" w:rsidRPr="007B39FA" w:rsidRDefault="00D11420" w:rsidP="00D11420">
            <w:pPr>
              <w:spacing w:before="120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1</w:t>
            </w:r>
            <w:r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5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CB4365" w14:textId="5CF17B6B" w:rsidR="00D11420" w:rsidRPr="007B39FA" w:rsidRDefault="00D11420" w:rsidP="00D11420">
            <w:pPr>
              <w:spacing w:before="120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S12 NOT S13</w:t>
            </w:r>
            <w:r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br/>
            </w:r>
            <w:r w:rsidRPr="007B39FA">
              <w:rPr>
                <w:rStyle w:val="medium-bold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Avgränsare</w:t>
            </w:r>
            <w:r w:rsidRPr="007B39FA"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  <w:t> </w:t>
            </w:r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- Publikationsdatum: </w:t>
            </w:r>
            <w:proofErr w:type="gramStart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19900101-20200631</w:t>
            </w:r>
            <w:proofErr w:type="gramEnd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; Språk: </w:t>
            </w:r>
            <w:proofErr w:type="spellStart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Danish</w:t>
            </w:r>
            <w:proofErr w:type="spellEnd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 xml:space="preserve">, English, </w:t>
            </w:r>
            <w:proofErr w:type="spellStart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Norwegian</w:t>
            </w:r>
            <w:proofErr w:type="spellEnd"/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, Swedish;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AD8CF2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b/>
                <w:bCs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b/>
                <w:bCs/>
                <w:color w:val="333333"/>
                <w:sz w:val="16"/>
                <w:szCs w:val="16"/>
                <w:bdr w:val="none" w:sz="0" w:space="0" w:color="auto" w:frame="1"/>
              </w:rPr>
              <w:t>30</w:t>
            </w:r>
          </w:p>
        </w:tc>
      </w:tr>
      <w:tr w:rsidR="00D11420" w:rsidRPr="007B39FA" w14:paraId="4DE5BDE0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0B7406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4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6ED483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2 NOT S13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08A66F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39</w:t>
            </w:r>
          </w:p>
        </w:tc>
      </w:tr>
      <w:tr w:rsidR="00D11420" w:rsidRPr="007B39FA" w14:paraId="700A9187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B21425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3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BB73C9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Cancer* or Malign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Tumo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Tumour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Carcinom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Sarcom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Neoplasm* or Oncol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Oncoplast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oncogen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Chemo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Chemoradio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Radiochemo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Chemoradiation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Immunoradio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Irradiation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Beam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Radiotherap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* or Carcinogen* or Radiation*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7B5F7A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46,067</w:t>
            </w:r>
          </w:p>
        </w:tc>
      </w:tr>
      <w:tr w:rsidR="00D11420" w:rsidRPr="007B39FA" w14:paraId="7AB67E79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7DC973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2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A61FB6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5 AND S11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7C397F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71</w:t>
            </w:r>
          </w:p>
        </w:tc>
      </w:tr>
      <w:tr w:rsidR="00D11420" w:rsidRPr="007B39FA" w14:paraId="2FDE2C3F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1ED0C8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1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3C66FE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6 OR S7 OR S10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377708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45,466</w:t>
            </w:r>
          </w:p>
        </w:tc>
      </w:tr>
      <w:tr w:rsidR="00D11420" w:rsidRPr="007B39FA" w14:paraId="3F998DF2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544B85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0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E216F7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8 AND S9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7BB9F3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3,232</w:t>
            </w:r>
          </w:p>
        </w:tc>
      </w:tr>
      <w:tr w:rsidR="00D11420" w:rsidRPr="007B39FA" w14:paraId="048B91FC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E7619F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9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98C908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TI correct* OR AB correct* OR KW correct*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52E3D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36,403</w:t>
            </w:r>
          </w:p>
        </w:tc>
      </w:tr>
      <w:tr w:rsidR="00D11420" w:rsidRPr="007B39FA" w14:paraId="74D401C6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6C3063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8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892D82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</w:t>
            </w:r>
            <w:proofErr w:type="gram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(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surg</w:t>
            </w:r>
            <w:proofErr w:type="spellEnd"/>
            <w:proofErr w:type="gram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procedu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) OR AB (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surg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procedu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* ) OR KW (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surg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operative or operation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procedu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* 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3D2C28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298,295</w:t>
            </w:r>
          </w:p>
        </w:tc>
      </w:tr>
      <w:tr w:rsidR="00D11420" w:rsidRPr="007B39FA" w14:paraId="78FEDDD3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5503E4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7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82F827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</w:t>
            </w:r>
            <w:proofErr w:type="gram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( Reduction</w:t>
            </w:r>
            <w:proofErr w:type="gram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 OR Reductions ) OR AB ( Reduction OR Reductions ) OR KW ( Reduction OR Reductions 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6774F7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32,666</w:t>
            </w:r>
          </w:p>
        </w:tc>
      </w:tr>
      <w:tr w:rsidR="00D11420" w:rsidRPr="007B39FA" w14:paraId="627D864C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90ED66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6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F05047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 xml:space="preserve">TI </w:t>
            </w:r>
            <w:proofErr w:type="gramStart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( Mammaplast</w:t>
            </w:r>
            <w:proofErr w:type="gramEnd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Mammoplast</w:t>
            </w:r>
            <w:proofErr w:type="spellEnd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 xml:space="preserve">* or Mastoplast* ) OR AB ( Mammaplast* or </w:t>
            </w:r>
            <w:proofErr w:type="spellStart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Mammoplast</w:t>
            </w:r>
            <w:proofErr w:type="spellEnd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 xml:space="preserve">* or Mastoplast* ) OR KW ( Mammaplast* or </w:t>
            </w:r>
            <w:proofErr w:type="spellStart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Mammoplast</w:t>
            </w:r>
            <w:proofErr w:type="spellEnd"/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* or Mastoplast* 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5726F0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36</w:t>
            </w:r>
          </w:p>
        </w:tc>
      </w:tr>
      <w:tr w:rsidR="00D11420" w:rsidRPr="007B39FA" w14:paraId="5661135C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960BE5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531474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3 OR S4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E954A6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,039</w:t>
            </w:r>
          </w:p>
        </w:tc>
      </w:tr>
      <w:tr w:rsidR="00D11420" w:rsidRPr="007B39FA" w14:paraId="65146DAE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308CF5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9C795C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 AND S2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188E35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67</w:t>
            </w:r>
          </w:p>
        </w:tc>
      </w:tr>
      <w:tr w:rsidR="00D11420" w:rsidRPr="007B39FA" w14:paraId="01F36082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C091AA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3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A0FE5A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</w:t>
            </w:r>
            <w:proofErr w:type="gram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(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Gigantomast</w:t>
            </w:r>
            <w:proofErr w:type="spellEnd"/>
            <w:proofErr w:type="gram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Hypermastia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 OR Large breast* OR Hypertrophic breast* ) OR AB (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Gigantomast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Hypermastia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 OR Large breast* OR Hypertrophic breast* ) OR KW (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Gigantomast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 OR Macromastia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Hypermastia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 OR Large breast* OR Hypertrophic breast* 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959149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976</w:t>
            </w:r>
          </w:p>
        </w:tc>
      </w:tr>
      <w:tr w:rsidR="00D11420" w:rsidRPr="007B39FA" w14:paraId="5ED2B509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CA1D89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DC0776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(Breast or Breasts or Mammary or Mammae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Mammaries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) OR AB (Breast or Breasts or Mammary or Mammae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Mammaries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) OR KW (Breast or Breasts or Mammary or Mammae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Mammaries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73856F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18,868</w:t>
            </w:r>
          </w:p>
        </w:tc>
      </w:tr>
      <w:tr w:rsidR="00D11420" w:rsidRPr="007B39FA" w14:paraId="011A9505" w14:textId="77777777" w:rsidTr="00D11420">
        <w:tc>
          <w:tcPr>
            <w:tcW w:w="44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77FF92" w14:textId="77777777" w:rsidR="00D11420" w:rsidRPr="007B39F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403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94740F" w14:textId="77777777" w:rsidR="00D11420" w:rsidRPr="00E4595A" w:rsidRDefault="00D11420" w:rsidP="00D11420">
            <w:pPr>
              <w:spacing w:before="120"/>
              <w:rPr>
                <w:rFonts w:ascii="Tahoma" w:hAnsi="Tahoma" w:cs="Tahoma"/>
                <w:color w:val="333333"/>
                <w:sz w:val="16"/>
                <w:szCs w:val="16"/>
                <w:lang w:val="en-GB"/>
              </w:rPr>
            </w:pPr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TI (Hypertrophy or Hypertrophies or Hypertrophied or Hyperplasia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Asymmet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) OR AB (Hypertrophy or Hypertrophies or Hypertrophied or Hyperplasia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Asymmet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 xml:space="preserve">*) OR KW (Hypertrophy or Hypertrophies or Hypertrophied or Hyperplasia* or </w:t>
            </w:r>
            <w:proofErr w:type="spellStart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Asymmetr</w:t>
            </w:r>
            <w:proofErr w:type="spellEnd"/>
            <w:r w:rsidRPr="00E4595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  <w:lang w:val="en-GB"/>
              </w:rPr>
              <w:t>*)</w:t>
            </w:r>
          </w:p>
        </w:tc>
        <w:tc>
          <w:tcPr>
            <w:tcW w:w="5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ACF2C" w14:textId="77777777" w:rsidR="00D11420" w:rsidRPr="007B39FA" w:rsidRDefault="00D11420" w:rsidP="00D11420">
            <w:pPr>
              <w:spacing w:before="120"/>
              <w:jc w:val="right"/>
              <w:rPr>
                <w:rFonts w:ascii="Tahoma" w:hAnsi="Tahoma" w:cs="Tahoma"/>
                <w:color w:val="333333"/>
                <w:sz w:val="16"/>
                <w:szCs w:val="16"/>
              </w:rPr>
            </w:pPr>
            <w:r w:rsidRPr="007B39FA">
              <w:rPr>
                <w:rStyle w:val="medium-normal"/>
                <w:rFonts w:ascii="Tahoma" w:hAnsi="Tahoma" w:cs="Tahoma"/>
                <w:color w:val="333333"/>
                <w:sz w:val="16"/>
                <w:szCs w:val="16"/>
                <w:bdr w:val="none" w:sz="0" w:space="0" w:color="auto" w:frame="1"/>
              </w:rPr>
              <w:t>29,100</w:t>
            </w:r>
          </w:p>
        </w:tc>
      </w:tr>
    </w:tbl>
    <w:p w14:paraId="73D37F9C" w14:textId="77777777" w:rsidR="007B39FA" w:rsidRPr="000A3A1F" w:rsidRDefault="007B39FA" w:rsidP="007B39FA">
      <w:pPr>
        <w:rPr>
          <w:rFonts w:ascii="Calibri" w:hAnsi="Calibri" w:cs="Arial"/>
          <w:b/>
          <w:i/>
          <w:sz w:val="20"/>
          <w:szCs w:val="20"/>
          <w:lang w:val="en-GB"/>
        </w:rPr>
      </w:pPr>
    </w:p>
    <w:p w14:paraId="388E0E40" w14:textId="77777777" w:rsidR="00DD7768" w:rsidRPr="007D20A3" w:rsidRDefault="00DD7768" w:rsidP="00861DC9">
      <w:pPr>
        <w:pBdr>
          <w:bottom w:val="single" w:sz="6" w:space="1" w:color="auto"/>
        </w:pBdr>
        <w:rPr>
          <w:color w:val="00B050"/>
          <w:sz w:val="16"/>
          <w:szCs w:val="16"/>
          <w:lang w:val="en-GB"/>
        </w:rPr>
      </w:pPr>
    </w:p>
    <w:p w14:paraId="3CC56F7D" w14:textId="77777777" w:rsidR="00027D81" w:rsidRPr="007D20A3" w:rsidRDefault="00027D81" w:rsidP="00861DC9">
      <w:pPr>
        <w:rPr>
          <w:color w:val="00B050"/>
          <w:lang w:val="en-GB"/>
        </w:rPr>
      </w:pPr>
    </w:p>
    <w:p w14:paraId="7D52D7C3" w14:textId="77777777" w:rsidR="00235B41" w:rsidRPr="007D20A3" w:rsidRDefault="00235B41">
      <w:pPr>
        <w:rPr>
          <w:color w:val="00B050"/>
          <w:lang w:val="en-GB"/>
        </w:rPr>
      </w:pPr>
    </w:p>
    <w:p w14:paraId="6E2C4D5F" w14:textId="77777777" w:rsidR="007016B4" w:rsidRPr="00AC074E" w:rsidRDefault="00DD7768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proofErr w:type="gramStart"/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web-sites</w:t>
      </w:r>
      <w:proofErr w:type="gramEnd"/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f </w:t>
      </w:r>
      <w:proofErr w:type="spellStart"/>
      <w:r w:rsidR="00037BA5" w:rsidRPr="00AC07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BU</w:t>
      </w:r>
      <w:proofErr w:type="spellEnd"/>
      <w:r w:rsidR="00037BA5" w:rsidRPr="00AC07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="00037BA5"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and</w:t>
      </w:r>
      <w:r w:rsidRPr="00AC07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D56EA2" w:rsidRPr="00AC074E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Folkehelseinstituttet</w:t>
      </w:r>
      <w:proofErr w:type="spellEnd"/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ere visited </w:t>
      </w:r>
    </w:p>
    <w:p w14:paraId="34A12754" w14:textId="09523940" w:rsidR="00B84040" w:rsidRPr="00AC074E" w:rsidRDefault="00AC074E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10</w:t>
      </w:r>
      <w:r w:rsidR="00B84040"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June</w:t>
      </w:r>
      <w:r w:rsidR="00B84040"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20</w:t>
      </w:r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20</w:t>
      </w:r>
    </w:p>
    <w:p w14:paraId="256E980F" w14:textId="77777777" w:rsidR="00DD7768" w:rsidRPr="00AC074E" w:rsidRDefault="00DD7768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C074E">
        <w:rPr>
          <w:rFonts w:ascii="Arial" w:hAnsi="Arial" w:cs="Arial"/>
          <w:color w:val="000000" w:themeColor="text1"/>
          <w:sz w:val="20"/>
          <w:szCs w:val="20"/>
          <w:lang w:val="en-GB"/>
        </w:rPr>
        <w:t>Nothing relevant to the question at issue was found</w:t>
      </w:r>
    </w:p>
    <w:p w14:paraId="1ECC496C" w14:textId="77777777" w:rsidR="00DD7768" w:rsidRPr="007D20A3" w:rsidRDefault="00DD7768" w:rsidP="00861DC9">
      <w:pPr>
        <w:pBdr>
          <w:bottom w:val="single" w:sz="6" w:space="1" w:color="auto"/>
        </w:pBdr>
        <w:rPr>
          <w:color w:val="00B050"/>
          <w:lang w:val="en-GB"/>
        </w:rPr>
      </w:pPr>
    </w:p>
    <w:p w14:paraId="1E298323" w14:textId="77777777" w:rsidR="00027D81" w:rsidRPr="007D20A3" w:rsidRDefault="00027D81">
      <w:pPr>
        <w:rPr>
          <w:color w:val="00B050"/>
          <w:lang w:val="en-GB"/>
        </w:rPr>
      </w:pPr>
    </w:p>
    <w:p w14:paraId="6C02B862" w14:textId="77777777" w:rsidR="00A66429" w:rsidRPr="00362FB9" w:rsidRDefault="00A66429" w:rsidP="00491580">
      <w:pPr>
        <w:autoSpaceDE w:val="0"/>
        <w:autoSpaceDN w:val="0"/>
        <w:adjustRightInd w:val="0"/>
        <w:rPr>
          <w:sz w:val="22"/>
          <w:szCs w:val="22"/>
        </w:rPr>
      </w:pPr>
    </w:p>
    <w:sectPr w:rsidR="00A66429" w:rsidRPr="00362FB9" w:rsidSect="005463E7">
      <w:footerReference w:type="default" r:id="rId23"/>
      <w:pgSz w:w="11906" w:h="16838"/>
      <w:pgMar w:top="1417" w:right="991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C9903" w14:textId="77777777" w:rsidR="0032043A" w:rsidRDefault="0032043A" w:rsidP="00C006D8">
      <w:r>
        <w:separator/>
      </w:r>
    </w:p>
  </w:endnote>
  <w:endnote w:type="continuationSeparator" w:id="0">
    <w:p w14:paraId="31649269" w14:textId="77777777" w:rsidR="0032043A" w:rsidRDefault="0032043A" w:rsidP="00C00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19E53" w14:textId="77777777" w:rsidR="004526B6" w:rsidRDefault="004526B6">
    <w:pPr>
      <w:pStyle w:val="Sidfot"/>
    </w:pPr>
  </w:p>
  <w:p w14:paraId="5F73A533" w14:textId="77777777" w:rsidR="004526B6" w:rsidRDefault="004526B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F2DB8" w14:textId="77777777" w:rsidR="0032043A" w:rsidRDefault="0032043A" w:rsidP="00C006D8">
      <w:r>
        <w:separator/>
      </w:r>
    </w:p>
  </w:footnote>
  <w:footnote w:type="continuationSeparator" w:id="0">
    <w:p w14:paraId="0B0C6DB1" w14:textId="77777777" w:rsidR="0032043A" w:rsidRDefault="0032043A" w:rsidP="00C006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A312C9"/>
    <w:multiLevelType w:val="hybridMultilevel"/>
    <w:tmpl w:val="35E649FE"/>
    <w:lvl w:ilvl="0" w:tplc="041D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" w15:restartNumberingAfterBreak="0">
    <w:nsid w:val="79E529B2"/>
    <w:multiLevelType w:val="hybridMultilevel"/>
    <w:tmpl w:val="864CB8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CF9"/>
    <w:rsid w:val="000010B6"/>
    <w:rsid w:val="00006D39"/>
    <w:rsid w:val="00011B5C"/>
    <w:rsid w:val="0001786B"/>
    <w:rsid w:val="00027D81"/>
    <w:rsid w:val="00035366"/>
    <w:rsid w:val="00037BA5"/>
    <w:rsid w:val="00044727"/>
    <w:rsid w:val="00056CC9"/>
    <w:rsid w:val="00060AA9"/>
    <w:rsid w:val="000670B7"/>
    <w:rsid w:val="00073BCF"/>
    <w:rsid w:val="000803CF"/>
    <w:rsid w:val="000A65B5"/>
    <w:rsid w:val="000A6D88"/>
    <w:rsid w:val="000B33BD"/>
    <w:rsid w:val="000B4A1B"/>
    <w:rsid w:val="000B70D4"/>
    <w:rsid w:val="000C0EB0"/>
    <w:rsid w:val="000C171A"/>
    <w:rsid w:val="000C6944"/>
    <w:rsid w:val="000C7ABD"/>
    <w:rsid w:val="000D6827"/>
    <w:rsid w:val="000F1137"/>
    <w:rsid w:val="0010065D"/>
    <w:rsid w:val="001026B7"/>
    <w:rsid w:val="00107AE1"/>
    <w:rsid w:val="001260C1"/>
    <w:rsid w:val="00133CC2"/>
    <w:rsid w:val="00135429"/>
    <w:rsid w:val="00184AD4"/>
    <w:rsid w:val="00194CEA"/>
    <w:rsid w:val="001A23A1"/>
    <w:rsid w:val="001E1165"/>
    <w:rsid w:val="001E72D2"/>
    <w:rsid w:val="001F2E6F"/>
    <w:rsid w:val="002069EA"/>
    <w:rsid w:val="002163F5"/>
    <w:rsid w:val="00231251"/>
    <w:rsid w:val="00234C08"/>
    <w:rsid w:val="00235B41"/>
    <w:rsid w:val="00237293"/>
    <w:rsid w:val="00241FB0"/>
    <w:rsid w:val="002562EF"/>
    <w:rsid w:val="00257766"/>
    <w:rsid w:val="00266D9E"/>
    <w:rsid w:val="00277B16"/>
    <w:rsid w:val="00281E0B"/>
    <w:rsid w:val="002A3669"/>
    <w:rsid w:val="002B6C9A"/>
    <w:rsid w:val="002C5670"/>
    <w:rsid w:val="002F07D7"/>
    <w:rsid w:val="00301CAD"/>
    <w:rsid w:val="00306525"/>
    <w:rsid w:val="0031275E"/>
    <w:rsid w:val="003132DE"/>
    <w:rsid w:val="00314F9D"/>
    <w:rsid w:val="0032043A"/>
    <w:rsid w:val="00320519"/>
    <w:rsid w:val="00321ABE"/>
    <w:rsid w:val="00321C5D"/>
    <w:rsid w:val="00322CC9"/>
    <w:rsid w:val="00342292"/>
    <w:rsid w:val="00353CDA"/>
    <w:rsid w:val="00362FB9"/>
    <w:rsid w:val="00370066"/>
    <w:rsid w:val="00387552"/>
    <w:rsid w:val="003B0086"/>
    <w:rsid w:val="003C4A99"/>
    <w:rsid w:val="003E115C"/>
    <w:rsid w:val="004020EC"/>
    <w:rsid w:val="00404058"/>
    <w:rsid w:val="004172DF"/>
    <w:rsid w:val="00424A71"/>
    <w:rsid w:val="00432FCF"/>
    <w:rsid w:val="004339EA"/>
    <w:rsid w:val="00444384"/>
    <w:rsid w:val="00445D26"/>
    <w:rsid w:val="004526B6"/>
    <w:rsid w:val="00491580"/>
    <w:rsid w:val="004B3554"/>
    <w:rsid w:val="004B6F84"/>
    <w:rsid w:val="004C1BE8"/>
    <w:rsid w:val="004D3B4C"/>
    <w:rsid w:val="004D63F6"/>
    <w:rsid w:val="004D79B2"/>
    <w:rsid w:val="004F70F9"/>
    <w:rsid w:val="00526D09"/>
    <w:rsid w:val="005463E7"/>
    <w:rsid w:val="00561CF9"/>
    <w:rsid w:val="0058282D"/>
    <w:rsid w:val="00583E4E"/>
    <w:rsid w:val="00591F73"/>
    <w:rsid w:val="005A2923"/>
    <w:rsid w:val="005A580B"/>
    <w:rsid w:val="005C0E86"/>
    <w:rsid w:val="005C1545"/>
    <w:rsid w:val="005C76E3"/>
    <w:rsid w:val="005D395B"/>
    <w:rsid w:val="005E5699"/>
    <w:rsid w:val="005F4805"/>
    <w:rsid w:val="00637058"/>
    <w:rsid w:val="0063770E"/>
    <w:rsid w:val="0065512D"/>
    <w:rsid w:val="00665114"/>
    <w:rsid w:val="00683885"/>
    <w:rsid w:val="006B2FA7"/>
    <w:rsid w:val="006C4A19"/>
    <w:rsid w:val="006C78C3"/>
    <w:rsid w:val="006E184B"/>
    <w:rsid w:val="006F5EE1"/>
    <w:rsid w:val="007016B4"/>
    <w:rsid w:val="00703E60"/>
    <w:rsid w:val="007078D7"/>
    <w:rsid w:val="00720E4F"/>
    <w:rsid w:val="007373DB"/>
    <w:rsid w:val="00740F92"/>
    <w:rsid w:val="00747B2C"/>
    <w:rsid w:val="00751655"/>
    <w:rsid w:val="00763D18"/>
    <w:rsid w:val="00775B5B"/>
    <w:rsid w:val="00776CCD"/>
    <w:rsid w:val="0078548A"/>
    <w:rsid w:val="007A1DFC"/>
    <w:rsid w:val="007A7A0F"/>
    <w:rsid w:val="007B39FA"/>
    <w:rsid w:val="007D20A3"/>
    <w:rsid w:val="007F65F9"/>
    <w:rsid w:val="0080050E"/>
    <w:rsid w:val="00803653"/>
    <w:rsid w:val="00807C96"/>
    <w:rsid w:val="0082165B"/>
    <w:rsid w:val="00861DC9"/>
    <w:rsid w:val="008679E2"/>
    <w:rsid w:val="008920B3"/>
    <w:rsid w:val="00892780"/>
    <w:rsid w:val="00892A94"/>
    <w:rsid w:val="00895D47"/>
    <w:rsid w:val="008C1A51"/>
    <w:rsid w:val="00954E20"/>
    <w:rsid w:val="0096642B"/>
    <w:rsid w:val="00971FDA"/>
    <w:rsid w:val="00976EA6"/>
    <w:rsid w:val="0099008C"/>
    <w:rsid w:val="00992F15"/>
    <w:rsid w:val="009A1BCD"/>
    <w:rsid w:val="009A3357"/>
    <w:rsid w:val="009A36CD"/>
    <w:rsid w:val="009C4BC3"/>
    <w:rsid w:val="009C665F"/>
    <w:rsid w:val="009D1192"/>
    <w:rsid w:val="009D55C1"/>
    <w:rsid w:val="009E5032"/>
    <w:rsid w:val="009E6047"/>
    <w:rsid w:val="009F0A10"/>
    <w:rsid w:val="009F2840"/>
    <w:rsid w:val="009F740E"/>
    <w:rsid w:val="00A020AF"/>
    <w:rsid w:val="00A037D2"/>
    <w:rsid w:val="00A14D6C"/>
    <w:rsid w:val="00A20C3F"/>
    <w:rsid w:val="00A2635A"/>
    <w:rsid w:val="00A31A78"/>
    <w:rsid w:val="00A35E2B"/>
    <w:rsid w:val="00A64F0E"/>
    <w:rsid w:val="00A66429"/>
    <w:rsid w:val="00A727C7"/>
    <w:rsid w:val="00AB2A63"/>
    <w:rsid w:val="00AC074E"/>
    <w:rsid w:val="00AC26AD"/>
    <w:rsid w:val="00AE1DAC"/>
    <w:rsid w:val="00AF2445"/>
    <w:rsid w:val="00B055FF"/>
    <w:rsid w:val="00B07294"/>
    <w:rsid w:val="00B07726"/>
    <w:rsid w:val="00B12C9D"/>
    <w:rsid w:val="00B136A1"/>
    <w:rsid w:val="00B2160E"/>
    <w:rsid w:val="00B62745"/>
    <w:rsid w:val="00B72E02"/>
    <w:rsid w:val="00B77160"/>
    <w:rsid w:val="00B84040"/>
    <w:rsid w:val="00BA2E2E"/>
    <w:rsid w:val="00BE0F46"/>
    <w:rsid w:val="00BF0B19"/>
    <w:rsid w:val="00BF3129"/>
    <w:rsid w:val="00BF4871"/>
    <w:rsid w:val="00BF7A13"/>
    <w:rsid w:val="00C006D8"/>
    <w:rsid w:val="00C0207D"/>
    <w:rsid w:val="00C03DC4"/>
    <w:rsid w:val="00C1716C"/>
    <w:rsid w:val="00C27927"/>
    <w:rsid w:val="00C341BB"/>
    <w:rsid w:val="00C3573C"/>
    <w:rsid w:val="00C538E1"/>
    <w:rsid w:val="00C63BE9"/>
    <w:rsid w:val="00C64A90"/>
    <w:rsid w:val="00C833D6"/>
    <w:rsid w:val="00C86536"/>
    <w:rsid w:val="00CA10F6"/>
    <w:rsid w:val="00CB0183"/>
    <w:rsid w:val="00CD645E"/>
    <w:rsid w:val="00CE73FD"/>
    <w:rsid w:val="00CF2E22"/>
    <w:rsid w:val="00CF6859"/>
    <w:rsid w:val="00D11105"/>
    <w:rsid w:val="00D11420"/>
    <w:rsid w:val="00D1223F"/>
    <w:rsid w:val="00D2458E"/>
    <w:rsid w:val="00D4083C"/>
    <w:rsid w:val="00D56EA2"/>
    <w:rsid w:val="00D73FD3"/>
    <w:rsid w:val="00D81C79"/>
    <w:rsid w:val="00D8301A"/>
    <w:rsid w:val="00DB16E0"/>
    <w:rsid w:val="00DC1387"/>
    <w:rsid w:val="00DD7768"/>
    <w:rsid w:val="00E0343F"/>
    <w:rsid w:val="00E12D58"/>
    <w:rsid w:val="00E13612"/>
    <w:rsid w:val="00E4595A"/>
    <w:rsid w:val="00E47D1C"/>
    <w:rsid w:val="00E832D6"/>
    <w:rsid w:val="00E845D6"/>
    <w:rsid w:val="00EA7BB3"/>
    <w:rsid w:val="00EC1E60"/>
    <w:rsid w:val="00EC6E1D"/>
    <w:rsid w:val="00ED2D90"/>
    <w:rsid w:val="00F32AD5"/>
    <w:rsid w:val="00F3624F"/>
    <w:rsid w:val="00F61441"/>
    <w:rsid w:val="00F71B9F"/>
    <w:rsid w:val="00F947F6"/>
    <w:rsid w:val="00FB76CD"/>
    <w:rsid w:val="00FC0CE4"/>
    <w:rsid w:val="00FD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BFBA50"/>
  <w15:chartTrackingRefBased/>
  <w15:docId w15:val="{71F0C367-6EDA-4ABA-9F57-31BB5276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HTML Definition" w:semiHidden="1" w:unhideWhenUsed="1"/>
    <w:lsdException w:name="HTML Typewriter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61CF9"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7B39FA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7016B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3">
    <w:name w:val="heading 3"/>
    <w:basedOn w:val="Normal"/>
    <w:next w:val="Normal"/>
    <w:link w:val="Rubrik3Char"/>
    <w:qFormat/>
    <w:rsid w:val="002163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medium-normal">
    <w:name w:val="medium-normal"/>
    <w:basedOn w:val="Standardstycketeckensnitt"/>
    <w:rsid w:val="00561CF9"/>
  </w:style>
  <w:style w:type="character" w:customStyle="1" w:styleId="medium-bold">
    <w:name w:val="medium-bold"/>
    <w:basedOn w:val="Standardstycketeckensnitt"/>
    <w:rsid w:val="00561CF9"/>
  </w:style>
  <w:style w:type="table" w:styleId="Tabellrutnt">
    <w:name w:val="Table Grid"/>
    <w:basedOn w:val="Normaltabell"/>
    <w:uiPriority w:val="39"/>
    <w:rsid w:val="00561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rsid w:val="00561CF9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rsid w:val="007016B4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paragraph" w:styleId="HTML-frformaterad">
    <w:name w:val="HTML Preformatted"/>
    <w:aliases w:val=" förformaterad"/>
    <w:basedOn w:val="Normal"/>
    <w:rsid w:val="006838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AnvndHyperlnk">
    <w:name w:val="FollowedHyperlink"/>
    <w:rsid w:val="00683885"/>
    <w:rPr>
      <w:color w:val="800080"/>
      <w:u w:val="single"/>
    </w:rPr>
  </w:style>
  <w:style w:type="table" w:styleId="Professionelltabell">
    <w:name w:val="Table Professional"/>
    <w:basedOn w:val="Normaltabell"/>
    <w:rsid w:val="001E72D2"/>
    <w:pPr>
      <w:spacing w:before="120"/>
    </w:pPr>
    <w:rPr>
      <w:rFonts w:ascii="Tahoma" w:hAnsi="Tahoma"/>
      <w:sz w:val="16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  <w:vAlign w:val="bottom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tema">
    <w:name w:val="Table Theme"/>
    <w:basedOn w:val="Normaltabell"/>
    <w:rsid w:val="009D1192"/>
    <w:pPr>
      <w:spacing w:line="480" w:lineRule="auto"/>
    </w:pPr>
    <w:rPr>
      <w:rFonts w:ascii="Tahoma" w:hAnsi="Tahom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customStyle="1" w:styleId="Default">
    <w:name w:val="Default"/>
    <w:rsid w:val="00C2792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Sidfot">
    <w:name w:val="footer"/>
    <w:basedOn w:val="Normal"/>
    <w:link w:val="SidfotChar"/>
    <w:uiPriority w:val="99"/>
    <w:rsid w:val="00C006D8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C006D8"/>
    <w:rPr>
      <w:sz w:val="24"/>
      <w:szCs w:val="24"/>
    </w:rPr>
  </w:style>
  <w:style w:type="character" w:customStyle="1" w:styleId="SidhuvudChar">
    <w:name w:val="Sidhuvud Char"/>
    <w:link w:val="Sidhuvud"/>
    <w:uiPriority w:val="99"/>
    <w:rsid w:val="00C006D8"/>
    <w:rPr>
      <w:rFonts w:ascii="Garamond" w:hAnsi="Garamond"/>
      <w:color w:val="008000"/>
      <w:w w:val="120"/>
      <w:sz w:val="24"/>
      <w:szCs w:val="24"/>
      <w:lang w:val="en-CA" w:eastAsia="en-US"/>
    </w:rPr>
  </w:style>
  <w:style w:type="paragraph" w:styleId="Ballongtext">
    <w:name w:val="Balloon Text"/>
    <w:basedOn w:val="Normal"/>
    <w:link w:val="BallongtextChar"/>
    <w:rsid w:val="009A1BCD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rsid w:val="009A1BC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C5670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C5670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Stark">
    <w:name w:val="Strong"/>
    <w:uiPriority w:val="22"/>
    <w:qFormat/>
    <w:rsid w:val="002163F5"/>
    <w:rPr>
      <w:b/>
      <w:bCs/>
    </w:rPr>
  </w:style>
  <w:style w:type="character" w:customStyle="1" w:styleId="Rubrik3Char">
    <w:name w:val="Rubrik 3 Char"/>
    <w:basedOn w:val="Standardstycketeckensnitt"/>
    <w:link w:val="Rubrik3"/>
    <w:rsid w:val="002163F5"/>
    <w:rPr>
      <w:rFonts w:ascii="Arial" w:hAnsi="Arial" w:cs="Arial"/>
      <w:b/>
      <w:bCs/>
      <w:sz w:val="26"/>
      <w:szCs w:val="26"/>
    </w:rPr>
  </w:style>
  <w:style w:type="character" w:customStyle="1" w:styleId="Rubrik1Char">
    <w:name w:val="Rubrik 1 Char"/>
    <w:basedOn w:val="Standardstycketeckensnitt"/>
    <w:link w:val="Rubrik1"/>
    <w:rsid w:val="007B39FA"/>
    <w:rPr>
      <w:rFonts w:ascii="Calibri Light" w:hAnsi="Calibri Light"/>
      <w:b/>
      <w:bCs/>
      <w:kern w:val="32"/>
      <w:sz w:val="32"/>
      <w:szCs w:val="32"/>
    </w:rPr>
  </w:style>
  <w:style w:type="character" w:customStyle="1" w:styleId="tiny-normal">
    <w:name w:val="tiny-normal"/>
    <w:rsid w:val="007B39FA"/>
  </w:style>
  <w:style w:type="character" w:styleId="Olstomnmnande">
    <w:name w:val="Unresolved Mention"/>
    <w:basedOn w:val="Standardstycketeckensnitt"/>
    <w:uiPriority w:val="99"/>
    <w:semiHidden/>
    <w:unhideWhenUsed/>
    <w:rsid w:val="002F07D7"/>
    <w:rPr>
      <w:color w:val="605E5C"/>
      <w:shd w:val="clear" w:color="auto" w:fill="E1DFDD"/>
    </w:rPr>
  </w:style>
  <w:style w:type="character" w:styleId="Kommentarsreferens">
    <w:name w:val="annotation reference"/>
    <w:uiPriority w:val="99"/>
    <w:rsid w:val="0080050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80050E"/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0050E"/>
    <w:rPr>
      <w:rFonts w:asciiTheme="minorHAnsi" w:eastAsiaTheme="minorEastAsia" w:hAnsiTheme="minorHAnsi" w:cstheme="minorBidi"/>
      <w:lang w:val="en-GB" w:eastAsia="en-US"/>
    </w:rPr>
  </w:style>
  <w:style w:type="character" w:customStyle="1" w:styleId="Tidsplan">
    <w:name w:val="Tidsplan"/>
    <w:basedOn w:val="Standardstycketeckensnitt"/>
    <w:rsid w:val="0080050E"/>
    <w:rPr>
      <w:rFonts w:ascii="Tahoma" w:hAnsi="Tahoma" w:cs="Tahoma" w:hint="default"/>
      <w:color w:val="000000"/>
      <w:lang w:val="sv-SE" w:eastAsia="sv-SE" w:bidi="sv-SE"/>
    </w:rPr>
  </w:style>
  <w:style w:type="paragraph" w:styleId="Liststycke">
    <w:name w:val="List Paragraph"/>
    <w:basedOn w:val="Normal"/>
    <w:uiPriority w:val="34"/>
    <w:qFormat/>
    <w:rsid w:val="0080050E"/>
    <w:pPr>
      <w:ind w:left="720"/>
      <w:contextualSpacing/>
    </w:pPr>
  </w:style>
  <w:style w:type="character" w:customStyle="1" w:styleId="Rubrik2Char">
    <w:name w:val="Rubrik 2 Char"/>
    <w:link w:val="Rubrik2"/>
    <w:uiPriority w:val="99"/>
    <w:rsid w:val="0080050E"/>
    <w:rPr>
      <w:b/>
      <w:bCs/>
      <w:color w:val="000000"/>
      <w:kern w:val="28"/>
      <w:sz w:val="24"/>
      <w:szCs w:val="24"/>
      <w:lang w:val="en-CA" w:eastAsia="en-CA"/>
    </w:rPr>
  </w:style>
  <w:style w:type="paragraph" w:styleId="Brdtext3">
    <w:name w:val="Body Text 3"/>
    <w:basedOn w:val="Normal"/>
    <w:link w:val="Brdtext3Char"/>
    <w:rsid w:val="00491580"/>
    <w:pPr>
      <w:spacing w:after="120"/>
    </w:pPr>
    <w:rPr>
      <w:rFonts w:asciiTheme="minorHAnsi" w:eastAsiaTheme="minorEastAsia" w:hAnsiTheme="minorHAnsi" w:cstheme="minorBidi"/>
      <w:sz w:val="16"/>
      <w:szCs w:val="16"/>
      <w:lang w:val="en-GB" w:eastAsia="en-US"/>
    </w:rPr>
  </w:style>
  <w:style w:type="character" w:customStyle="1" w:styleId="Brdtext3Char">
    <w:name w:val="Brödtext 3 Char"/>
    <w:basedOn w:val="Standardstycketeckensnitt"/>
    <w:link w:val="Brdtext3"/>
    <w:rsid w:val="00491580"/>
    <w:rPr>
      <w:rFonts w:asciiTheme="minorHAnsi" w:eastAsiaTheme="minorEastAsia" w:hAnsiTheme="minorHAnsi" w:cstheme="minorBidi"/>
      <w:sz w:val="16"/>
      <w:szCs w:val="16"/>
      <w:lang w:val="en-GB" w:eastAsia="en-US"/>
    </w:rPr>
  </w:style>
  <w:style w:type="paragraph" w:customStyle="1" w:styleId="xmsonormal">
    <w:name w:val="x_msonormal"/>
    <w:basedOn w:val="Normal"/>
    <w:rsid w:val="00A6642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6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23+AND+%2324&amp;filter=language.danish&amp;filter=language.english&amp;filter=language.norwegian&amp;filter=language.swedish&amp;filter=years.1990-2020&amp;sort=relevance" TargetMode="External"/><Relationship Id="rId13" Type="http://schemas.openxmlformats.org/officeDocument/2006/relationships/hyperlink" Target="https://pubmed.ncbi.nlm.nih.gov/?term=Reduction%5BTitle%2FAbstract%5D+OR+Reductions%5BTitle%2FAbstract%5D&amp;sort=" TargetMode="External"/><Relationship Id="rId18" Type="http://schemas.openxmlformats.org/officeDocument/2006/relationships/hyperlink" Target="https://pubmed.ncbi.nlm.nih.gov/?term=%239+or+%2310&amp;sort=" TargetMode="Externa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term=Breast%5BTitle%2FAbstract%5D+OR+Breasts%5BTitle%2FAbstract%5D+OR+Mammary%5BTitle%2FAbstract%5D+OR+Mammae%5BTitle%2FAbstract%5D+OR+Mammaries%5BTitle%2FAbstract%5D&amp;sort=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%2313+OR+%2316+OR+%2317&amp;sort=" TargetMode="External"/><Relationship Id="rId17" Type="http://schemas.openxmlformats.org/officeDocument/2006/relationships/hyperlink" Target="https://pubmed.ncbi.nlm.nih.gov/?term=Mammaplast%2A%5BTitle%2FAbstract%5D+OR+Mammoplast%2A%5BTitle%2FAbstract%5D+OR+Mastoplast%2A%5BTitle%2FAbstract%5D&amp;sort=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Correct%2A%5BTitle%2FAbstract%5D&amp;sort=" TargetMode="External"/><Relationship Id="rId20" Type="http://schemas.openxmlformats.org/officeDocument/2006/relationships/hyperlink" Target="https://pubmed.ncbi.nlm.nih.gov/?term=%237+and+%238&amp;sort=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312+AND+%2318&amp;sort=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Surg%2A%5BTitle%2FAbstract%5D+OR+Operative%5BTitle%2FAbstract%5D+OR+Operation%2A%5BTitle%2FAbstract%5D+OR+Procedur%2A%5BTitle%2FAbstract%5D&amp;sort=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pubmed.ncbi.nlm.nih.gov/?term=%2312+AND+%2318&amp;filter=language.danish&amp;filter=language.english&amp;filter=language.norwegian&amp;filter=language.swedish&amp;sort=relevance" TargetMode="External"/><Relationship Id="rId19" Type="http://schemas.openxmlformats.org/officeDocument/2006/relationships/hyperlink" Target="https://pubmed.ncbi.nlm.nih.gov/?term=Gigantomast%2A%5BTitle%2FAbstract%5D+OR+Macromastia%5BTitle%2FAbstract%5D+OR+Hypermastia%5BTitle%2FAbstract%5D+OR+Large+breast%2A%5BTitle%2FAbstract%5D+OR+Hypertrophic+breast%2A%5BTitle%2FAbstract%5D&amp;sort=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pubmednotmedline%5Bsb%5D+OR+inprocess%5Bsb%5D+OR+publisher%5Bsb%5D%29&amp;sort=&amp;filter=language.danish&amp;filter=language.english&amp;filter=language.norwegian&amp;filter=language.swedish" TargetMode="External"/><Relationship Id="rId14" Type="http://schemas.openxmlformats.org/officeDocument/2006/relationships/hyperlink" Target="https://pubmed.ncbi.nlm.nih.gov/?term=%2314+AND+%2315&amp;sort=" TargetMode="External"/><Relationship Id="rId22" Type="http://schemas.openxmlformats.org/officeDocument/2006/relationships/hyperlink" Target="https://pubmed.ncbi.nlm.nih.gov/?term=Hypertrophy%5BTitle%2FAbstract%5D+OR+Hypertrophies%5BTitle%2FAbstract%5D+OR+Hypertrophied%5BTitle%2FAbstract%5D+OR+Hyperplasia%2A%5BTitle%2FAbstract%5D+OR+Asymmetr%2A%5BTitle%2FAbstract%5D&amp;sort=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A77E5-2C33-4154-A4F6-5C75549E2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39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ppendix 3, Search strategy, study selection and references</vt:lpstr>
    </vt:vector>
  </TitlesOfParts>
  <Company>SU</Company>
  <LinksUpToDate>false</LinksUpToDate>
  <CharactersWithSpaces>10309</CharactersWithSpaces>
  <SharedDoc>false</SharedDoc>
  <HLinks>
    <vt:vector size="36" baseType="variant">
      <vt:variant>
        <vt:i4>2752626</vt:i4>
      </vt:variant>
      <vt:variant>
        <vt:i4>15</vt:i4>
      </vt:variant>
      <vt:variant>
        <vt:i4>0</vt:i4>
      </vt:variant>
      <vt:variant>
        <vt:i4>5</vt:i4>
      </vt:variant>
      <vt:variant>
        <vt:lpwstr>https://www2.sahlgrenska.se/upload/SU/HTA-centrum/Hj%C3%A4lpmedel under projektet/QUADAS 2.pdf</vt:lpwstr>
      </vt:variant>
      <vt:variant>
        <vt:lpwstr/>
      </vt:variant>
      <vt:variant>
        <vt:i4>5373974</vt:i4>
      </vt:variant>
      <vt:variant>
        <vt:i4>12</vt:i4>
      </vt:variant>
      <vt:variant>
        <vt:i4>0</vt:i4>
      </vt:variant>
      <vt:variant>
        <vt:i4>5</vt:i4>
      </vt:variant>
      <vt:variant>
        <vt:lpwstr>http://www.gradeworkinggroup.org/</vt:lpwstr>
      </vt:variant>
      <vt:variant>
        <vt:lpwstr/>
      </vt:variant>
      <vt:variant>
        <vt:i4>524323</vt:i4>
      </vt:variant>
      <vt:variant>
        <vt:i4>9</vt:i4>
      </vt:variant>
      <vt:variant>
        <vt:i4>0</vt:i4>
      </vt:variant>
      <vt:variant>
        <vt:i4>5</vt:i4>
      </vt:variant>
      <vt:variant>
        <vt:lpwstr>https://www2.sahlgrenska.se/upload/SU/HTA-centrum/Hj%c3%a4lpmedel under projektet/B02_Granskningsmall f%c3%b6r  randomiserad kontrollerad pr%c3%b6vning RCT 2014-10-29.doc</vt:lpwstr>
      </vt:variant>
      <vt:variant>
        <vt:lpwstr/>
      </vt:variant>
      <vt:variant>
        <vt:i4>2883614</vt:i4>
      </vt:variant>
      <vt:variant>
        <vt:i4>6</vt:i4>
      </vt:variant>
      <vt:variant>
        <vt:i4>0</vt:i4>
      </vt:variant>
      <vt:variant>
        <vt:i4>5</vt:i4>
      </vt:variant>
      <vt:variant>
        <vt:lpwstr>https://www2.sahlgrenska.se/upload/SU/HTA-centrum/Hj%c3%a4lpmedel under projektet/B03_Granskningsmall f%c3%b6r kohortstudier med kontrollgrupp 2014-10-29.doc</vt:lpwstr>
      </vt:variant>
      <vt:variant>
        <vt:lpwstr/>
      </vt:variant>
      <vt:variant>
        <vt:i4>5636169</vt:i4>
      </vt:variant>
      <vt:variant>
        <vt:i4>3</vt:i4>
      </vt:variant>
      <vt:variant>
        <vt:i4>0</vt:i4>
      </vt:variant>
      <vt:variant>
        <vt:i4>5</vt:i4>
      </vt:variant>
      <vt:variant>
        <vt:lpwstr>https://www2.sahlgrenska.se/upload/SU/HTA-centrum/Hj%c3%a4lpmedel under projektet/Granskningsmall f%c3%b6r fallserier 2015-03-25.docx</vt:lpwstr>
      </vt:variant>
      <vt:variant>
        <vt:lpwstr/>
      </vt:variant>
      <vt:variant>
        <vt:i4>6225963</vt:i4>
      </vt:variant>
      <vt:variant>
        <vt:i4>0</vt:i4>
      </vt:variant>
      <vt:variant>
        <vt:i4>0</vt:i4>
      </vt:variant>
      <vt:variant>
        <vt:i4>5</vt:i4>
      </vt:variant>
      <vt:variant>
        <vt:lpwstr>https://www2.sahlgrenska.se/upload/SU/HTA-centrum/Hj%c3%a4lpmedel under projektet/B06_Granskningsmall f%c3%b6r systematiska %c3%b6versikter AMSTAR.do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3, Search strategy, study selection and references</dc:title>
  <dc:subject/>
  <dc:creator>thesv</dc:creator>
  <cp:keywords/>
  <dc:description/>
  <cp:lastModifiedBy>Emma Hansson</cp:lastModifiedBy>
  <cp:revision>4</cp:revision>
  <cp:lastPrinted>2021-01-14T13:21:00Z</cp:lastPrinted>
  <dcterms:created xsi:type="dcterms:W3CDTF">2021-02-15T15:57:00Z</dcterms:created>
  <dcterms:modified xsi:type="dcterms:W3CDTF">2021-02-19T19:47:00Z</dcterms:modified>
</cp:coreProperties>
</file>